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A2BDC" w14:textId="77777777" w:rsidR="004637F3" w:rsidRDefault="004637F3" w:rsidP="004637F3">
      <w:pPr>
        <w:tabs>
          <w:tab w:val="left" w:pos="1560"/>
        </w:tabs>
        <w:spacing w:line="480" w:lineRule="auto"/>
        <w:jc w:val="center"/>
        <w:rPr>
          <w:rFonts w:eastAsiaTheme="majorEastAsia"/>
          <w:b/>
          <w:bCs/>
          <w:color w:val="2D4F8E" w:themeColor="accent1" w:themeShade="B5"/>
          <w:lang w:val="en-US"/>
        </w:rPr>
      </w:pPr>
      <w:bookmarkStart w:id="0" w:name="_Toc501398378"/>
      <w:bookmarkStart w:id="1" w:name="_Toc6760445"/>
      <w:r>
        <w:rPr>
          <w:rFonts w:eastAsiaTheme="majorEastAsia"/>
          <w:b/>
          <w:bCs/>
          <w:color w:val="2D4F8E" w:themeColor="accent1" w:themeShade="B5"/>
          <w:lang w:val="en-US"/>
        </w:rPr>
        <w:t>SUPPLEMENTARY INFORMATION</w:t>
      </w:r>
    </w:p>
    <w:p w14:paraId="5E55D91A" w14:textId="318D768F" w:rsidR="00512751" w:rsidRDefault="00512751" w:rsidP="002415CE">
      <w:pPr>
        <w:tabs>
          <w:tab w:val="left" w:pos="1560"/>
        </w:tabs>
        <w:spacing w:line="480" w:lineRule="auto"/>
        <w:rPr>
          <w:rFonts w:eastAsiaTheme="majorEastAsia"/>
          <w:b/>
          <w:bCs/>
          <w:color w:val="2D4F8E" w:themeColor="accent1" w:themeShade="B5"/>
          <w:lang w:val="en-US"/>
        </w:rPr>
      </w:pPr>
      <w:r>
        <w:rPr>
          <w:rFonts w:eastAsiaTheme="majorEastAsia"/>
          <w:b/>
          <w:bCs/>
          <w:color w:val="2D4F8E" w:themeColor="accent1" w:themeShade="B5"/>
          <w:lang w:val="en-US"/>
        </w:rPr>
        <w:t xml:space="preserve">Investigating the potential </w:t>
      </w:r>
      <w:r w:rsidR="0078003C">
        <w:rPr>
          <w:rFonts w:eastAsiaTheme="majorEastAsia"/>
          <w:b/>
          <w:bCs/>
          <w:color w:val="2D4F8E" w:themeColor="accent1" w:themeShade="B5"/>
          <w:lang w:val="en-US"/>
        </w:rPr>
        <w:t>H</w:t>
      </w:r>
      <w:r w:rsidR="0078003C" w:rsidRPr="0078003C">
        <w:rPr>
          <w:rFonts w:eastAsiaTheme="majorEastAsia"/>
          <w:b/>
          <w:bCs/>
          <w:color w:val="2D4F8E" w:themeColor="accent1" w:themeShade="B5"/>
          <w:lang w:val="en-US"/>
        </w:rPr>
        <w:t xml:space="preserve">earing </w:t>
      </w:r>
      <w:r w:rsidR="00FC1CEF">
        <w:rPr>
          <w:rFonts w:eastAsiaTheme="majorEastAsia"/>
          <w:b/>
          <w:bCs/>
          <w:color w:val="2D4F8E" w:themeColor="accent1" w:themeShade="B5"/>
          <w:lang w:val="en-US"/>
        </w:rPr>
        <w:t>Impairment</w:t>
      </w:r>
      <w:r w:rsidR="0078003C" w:rsidRPr="0078003C">
        <w:rPr>
          <w:rFonts w:eastAsiaTheme="majorEastAsia"/>
          <w:b/>
          <w:bCs/>
          <w:color w:val="2D4F8E" w:themeColor="accent1" w:themeShade="B5"/>
          <w:lang w:val="en-US"/>
        </w:rPr>
        <w:t xml:space="preserve"> and </w:t>
      </w:r>
      <w:r>
        <w:rPr>
          <w:rFonts w:eastAsiaTheme="majorEastAsia"/>
          <w:b/>
          <w:bCs/>
          <w:color w:val="2D4F8E" w:themeColor="accent1" w:themeShade="B5"/>
          <w:lang w:val="en-US"/>
        </w:rPr>
        <w:t>O</w:t>
      </w:r>
      <w:r w:rsidRPr="00512751">
        <w:rPr>
          <w:rFonts w:eastAsiaTheme="majorEastAsia"/>
          <w:b/>
          <w:bCs/>
          <w:color w:val="2D4F8E" w:themeColor="accent1" w:themeShade="B5"/>
          <w:lang w:val="en-US"/>
        </w:rPr>
        <w:t>totoxicity</w:t>
      </w:r>
      <w:r>
        <w:rPr>
          <w:rFonts w:eastAsiaTheme="majorEastAsia"/>
          <w:b/>
          <w:bCs/>
          <w:color w:val="2D4F8E" w:themeColor="accent1" w:themeShade="B5"/>
          <w:lang w:val="en-US"/>
        </w:rPr>
        <w:t xml:space="preserve"> </w:t>
      </w:r>
      <w:r w:rsidRPr="00880C82">
        <w:rPr>
          <w:rFonts w:eastAsiaTheme="majorEastAsia"/>
          <w:b/>
          <w:bCs/>
          <w:color w:val="2D4F8E" w:themeColor="accent1" w:themeShade="B5"/>
          <w:lang w:val="en-US"/>
        </w:rPr>
        <w:t>in children up to six years with Cystic Fibrosis</w:t>
      </w:r>
      <w:r>
        <w:rPr>
          <w:rFonts w:eastAsiaTheme="majorEastAsia"/>
          <w:b/>
          <w:bCs/>
          <w:color w:val="2D4F8E" w:themeColor="accent1" w:themeShade="B5"/>
          <w:lang w:val="en-US"/>
        </w:rPr>
        <w:t xml:space="preserve"> after</w:t>
      </w:r>
      <w:r w:rsidRPr="00880C82">
        <w:rPr>
          <w:rFonts w:eastAsiaTheme="majorEastAsia"/>
          <w:b/>
          <w:bCs/>
          <w:color w:val="2D4F8E" w:themeColor="accent1" w:themeShade="B5"/>
          <w:lang w:val="en-US"/>
        </w:rPr>
        <w:t xml:space="preserve"> Aminoglycoside </w:t>
      </w:r>
      <w:r>
        <w:rPr>
          <w:rFonts w:eastAsiaTheme="majorEastAsia"/>
          <w:b/>
          <w:bCs/>
          <w:color w:val="2D4F8E" w:themeColor="accent1" w:themeShade="B5"/>
          <w:lang w:val="en-US"/>
        </w:rPr>
        <w:t xml:space="preserve">Exposure </w:t>
      </w:r>
      <w:r w:rsidRPr="00880C82">
        <w:rPr>
          <w:rFonts w:eastAsiaTheme="majorEastAsia"/>
          <w:b/>
          <w:bCs/>
          <w:color w:val="2D4F8E" w:themeColor="accent1" w:themeShade="B5"/>
          <w:lang w:val="en-US"/>
        </w:rPr>
        <w:t>(PIANO-CF extension)</w:t>
      </w:r>
    </w:p>
    <w:p w14:paraId="02312912" w14:textId="77777777" w:rsidR="00EF1AA0" w:rsidRDefault="00EF1AA0" w:rsidP="00512751">
      <w:pPr>
        <w:spacing w:line="480" w:lineRule="auto"/>
        <w:rPr>
          <w:b/>
          <w:bCs/>
        </w:rPr>
      </w:pPr>
    </w:p>
    <w:p w14:paraId="1E76B33B" w14:textId="2160307E" w:rsidR="00512751" w:rsidRPr="008373B9" w:rsidRDefault="00512751" w:rsidP="00512751">
      <w:pPr>
        <w:spacing w:line="480" w:lineRule="auto"/>
      </w:pPr>
      <w:r w:rsidRPr="008373B9">
        <w:rPr>
          <w:b/>
          <w:bCs/>
        </w:rPr>
        <w:t>Running Title:</w:t>
      </w:r>
      <w:r w:rsidRPr="008373B9">
        <w:t xml:space="preserve"> </w:t>
      </w:r>
      <w:r w:rsidR="00F24E06">
        <w:t xml:space="preserve">Ototoxicity after </w:t>
      </w:r>
      <w:r>
        <w:t xml:space="preserve">Aminoglycoside </w:t>
      </w:r>
      <w:r w:rsidR="00F24E06">
        <w:t xml:space="preserve">Exposure </w:t>
      </w:r>
      <w:r>
        <w:t>in Cystic Fibrosis</w:t>
      </w:r>
    </w:p>
    <w:p w14:paraId="1D1BA299" w14:textId="77777777" w:rsidR="002751F1" w:rsidRPr="004637F3" w:rsidRDefault="002751F1" w:rsidP="002751F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S Mincho"/>
          <w:vertAlign w:val="superscript"/>
        </w:rPr>
      </w:pPr>
      <w:r w:rsidRPr="004637F3">
        <w:rPr>
          <w:rFonts w:eastAsia="MS Mincho"/>
        </w:rPr>
        <w:t>Elena K. Schneider-Futschik</w:t>
      </w:r>
      <w:r w:rsidRPr="004637F3">
        <w:rPr>
          <w:rFonts w:eastAsia="MS Mincho"/>
          <w:vertAlign w:val="superscript"/>
        </w:rPr>
        <w:t>1*</w:t>
      </w:r>
      <w:r w:rsidRPr="004637F3">
        <w:rPr>
          <w:rFonts w:eastAsia="MS Mincho"/>
        </w:rPr>
        <w:t>, Courtney B. Munro</w:t>
      </w:r>
      <w:r w:rsidRPr="004637F3">
        <w:rPr>
          <w:rFonts w:eastAsia="MS Mincho"/>
          <w:vertAlign w:val="superscript"/>
        </w:rPr>
        <w:t>2,3,4*</w:t>
      </w:r>
      <w:r w:rsidRPr="004637F3">
        <w:rPr>
          <w:rFonts w:eastAsia="MS Mincho"/>
        </w:rPr>
        <w:t>, Catherine Quinlan</w:t>
      </w:r>
      <w:r w:rsidRPr="004637F3">
        <w:rPr>
          <w:rFonts w:eastAsia="MS Mincho"/>
          <w:vertAlign w:val="superscript"/>
        </w:rPr>
        <w:t>2,3,4</w:t>
      </w:r>
      <w:r w:rsidRPr="004637F3">
        <w:rPr>
          <w:rFonts w:eastAsia="MS Mincho"/>
        </w:rPr>
        <w:t>, Sarath Ranganathan</w:t>
      </w:r>
      <w:r w:rsidRPr="004637F3">
        <w:rPr>
          <w:rFonts w:eastAsia="MS Mincho"/>
          <w:vertAlign w:val="superscript"/>
        </w:rPr>
        <w:t>#</w:t>
      </w:r>
    </w:p>
    <w:p w14:paraId="2A97DEB6" w14:textId="77777777" w:rsidR="000A29C7" w:rsidRPr="004637F3" w:rsidRDefault="000A29C7" w:rsidP="002751F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S Mincho"/>
          <w:vertAlign w:val="superscript"/>
        </w:rPr>
      </w:pPr>
    </w:p>
    <w:p w14:paraId="782DF0C9" w14:textId="49153EBC" w:rsidR="004637F3" w:rsidRPr="004637F3" w:rsidRDefault="004637F3" w:rsidP="002751F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S Mincho"/>
          <w:b/>
          <w:bCs/>
        </w:rPr>
      </w:pPr>
      <w:r w:rsidRPr="004637F3">
        <w:rPr>
          <w:rFonts w:eastAsia="MS Mincho"/>
          <w:b/>
          <w:bCs/>
        </w:rPr>
        <w:t>Supplement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1254"/>
        <w:gridCol w:w="1585"/>
        <w:gridCol w:w="2082"/>
        <w:gridCol w:w="1639"/>
      </w:tblGrid>
      <w:tr w:rsidR="00DC7BBF" w:rsidRPr="004637F3" w14:paraId="4EA0C259" w14:textId="77777777" w:rsidTr="00A16F81">
        <w:tc>
          <w:tcPr>
            <w:tcW w:w="1916" w:type="dxa"/>
            <w:vMerge w:val="restart"/>
          </w:tcPr>
          <w:p w14:paraId="4EE47E4A" w14:textId="77777777" w:rsidR="000A29C7" w:rsidRPr="004637F3" w:rsidRDefault="000A29C7" w:rsidP="00A16F81">
            <w:pPr>
              <w:rPr>
                <w:b/>
                <w:bCs/>
                <w:sz w:val="24"/>
                <w:szCs w:val="24"/>
              </w:rPr>
            </w:pPr>
            <w:r w:rsidRPr="004637F3">
              <w:rPr>
                <w:b/>
                <w:bCs/>
                <w:sz w:val="24"/>
                <w:szCs w:val="24"/>
              </w:rPr>
              <w:t>Description of hearing levels</w:t>
            </w:r>
          </w:p>
        </w:tc>
        <w:tc>
          <w:tcPr>
            <w:tcW w:w="1353" w:type="dxa"/>
          </w:tcPr>
          <w:p w14:paraId="2ECDBB85" w14:textId="77777777" w:rsidR="000A29C7" w:rsidRPr="004637F3" w:rsidRDefault="000A29C7" w:rsidP="00A16F81">
            <w:pPr>
              <w:rPr>
                <w:b/>
                <w:bCs/>
                <w:sz w:val="24"/>
                <w:szCs w:val="24"/>
              </w:rPr>
            </w:pPr>
            <w:r w:rsidRPr="004637F3">
              <w:rPr>
                <w:b/>
                <w:bCs/>
                <w:sz w:val="24"/>
                <w:szCs w:val="24"/>
              </w:rPr>
              <w:t xml:space="preserve">RCH </w:t>
            </w:r>
          </w:p>
        </w:tc>
        <w:tc>
          <w:tcPr>
            <w:tcW w:w="1658" w:type="dxa"/>
          </w:tcPr>
          <w:p w14:paraId="259FA09B" w14:textId="1159E84D" w:rsidR="000A29C7" w:rsidRPr="004637F3" w:rsidRDefault="000A29C7" w:rsidP="00A16F81">
            <w:pPr>
              <w:rPr>
                <w:b/>
                <w:bCs/>
                <w:sz w:val="24"/>
                <w:szCs w:val="24"/>
              </w:rPr>
            </w:pPr>
            <w:r w:rsidRPr="004637F3">
              <w:rPr>
                <w:b/>
                <w:bCs/>
                <w:sz w:val="24"/>
                <w:szCs w:val="24"/>
              </w:rPr>
              <w:t>Healthy Hearing Program</w:t>
            </w:r>
            <w:r w:rsidR="00DC7BBF">
              <w:rPr>
                <w:b/>
                <w:bCs/>
                <w:sz w:val="24"/>
                <w:szCs w:val="24"/>
              </w:rPr>
              <w:fldChar w:fldCharType="begin"/>
            </w:r>
            <w:r w:rsidR="00DC7BBF">
              <w:rPr>
                <w:b/>
                <w:bCs/>
                <w:sz w:val="24"/>
                <w:szCs w:val="24"/>
              </w:rPr>
              <w:instrText xml:space="preserve"> ADDIN EN.CITE &lt;EndNote&gt;&lt;Cite&gt;&lt;Author&gt;https://www.childrens.health.qld.gov.au/__data/assets/pdf_file/0035/174968/hh-audiology-protocol.pdf&lt;/Author&gt;&lt;RecNum&gt;184&lt;/RecNum&gt;&lt;DisplayText&gt;&lt;style face="superscript"&gt;1&lt;/style&gt;&lt;/DisplayText&gt;&lt;record&gt;&lt;rec-number&gt;184&lt;/rec-number&gt;&lt;foreign-keys&gt;&lt;key app="EN" db-id="0zrr2ttp4dxxzyedfwq5fszaas5esw2d5vdr" timestamp="1734428982"&gt;184&lt;/key&gt;&lt;/foreign-keys&gt;&lt;ref-type name="Journal Article"&gt;17&lt;/ref-type&gt;&lt;contributors&gt;&lt;authors&gt;&lt;author&gt;https://www.childrens.health.qld.gov.au/__data/assets/pdf_file/0035/174968/hh-audiology-protocol.pdf&lt;/author&gt;&lt;/authors&gt;&lt;/contributors&gt;&lt;titles&gt;&lt;/titles&gt;&lt;dates&gt;&lt;/dates&gt;&lt;urls&gt;&lt;/urls&gt;&lt;/record&gt;&lt;/Cite&gt;&lt;/EndNote&gt;</w:instrText>
            </w:r>
            <w:r w:rsidR="00DC7BBF">
              <w:rPr>
                <w:b/>
                <w:bCs/>
                <w:sz w:val="24"/>
                <w:szCs w:val="24"/>
              </w:rPr>
              <w:fldChar w:fldCharType="separate"/>
            </w:r>
            <w:r w:rsidR="00DC7BBF" w:rsidRPr="00DC7BBF">
              <w:rPr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 w:rsidR="00DC7BBF">
              <w:rPr>
                <w:b/>
                <w:bCs/>
                <w:sz w:val="24"/>
                <w:szCs w:val="24"/>
              </w:rPr>
              <w:fldChar w:fldCharType="end"/>
            </w:r>
            <w:r w:rsidRPr="004637F3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44" w:type="dxa"/>
          </w:tcPr>
          <w:p w14:paraId="77E11221" w14:textId="5074B899" w:rsidR="000A29C7" w:rsidRPr="004637F3" w:rsidRDefault="000A29C7" w:rsidP="00A16F81">
            <w:pPr>
              <w:rPr>
                <w:b/>
                <w:bCs/>
                <w:sz w:val="24"/>
                <w:szCs w:val="24"/>
              </w:rPr>
            </w:pPr>
            <w:r w:rsidRPr="004637F3">
              <w:rPr>
                <w:b/>
                <w:bCs/>
                <w:sz w:val="24"/>
                <w:szCs w:val="24"/>
              </w:rPr>
              <w:t>Deaf Children Australia</w:t>
            </w:r>
            <w:r w:rsidR="00DC7BBF">
              <w:rPr>
                <w:b/>
                <w:bCs/>
                <w:sz w:val="24"/>
                <w:szCs w:val="24"/>
              </w:rPr>
              <w:fldChar w:fldCharType="begin"/>
            </w:r>
            <w:r w:rsidR="00DC7BBF">
              <w:rPr>
                <w:b/>
                <w:bCs/>
                <w:sz w:val="24"/>
                <w:szCs w:val="24"/>
              </w:rPr>
              <w:instrText xml:space="preserve"> ADDIN EN.CITE &lt;EndNote&gt;&lt;Cite&gt;&lt;Author&gt;https://www.deafchildrenaustralia.org.au/wp-content/uploads/2021/06/degrees-hearing-loss.pdf&lt;/Author&gt;&lt;RecNum&gt;185&lt;/RecNum&gt;&lt;DisplayText&gt;&lt;style face="superscript"&gt;2&lt;/style&gt;&lt;/DisplayText&gt;&lt;record&gt;&lt;rec-number&gt;185&lt;/rec-number&gt;&lt;foreign-keys&gt;&lt;key app="EN" db-id="0zrr2ttp4dxxzyedfwq5fszaas5esw2d5vdr" timestamp="1734429038"&gt;185&lt;/key&gt;&lt;/foreign-keys&gt;&lt;ref-type name="Journal Article"&gt;17&lt;/ref-type&gt;&lt;contributors&gt;&lt;authors&gt;&lt;author&gt;https://www.deafchildrenaustralia.org.au/wp-content/uploads/2021/06/degrees-hearing-loss.pdf&lt;/author&gt;&lt;/authors&gt;&lt;/contributors&gt;&lt;titles&gt;&lt;/titles&gt;&lt;dates&gt;&lt;/dates&gt;&lt;urls&gt;&lt;/urls&gt;&lt;/record&gt;&lt;/Cite&gt;&lt;/EndNote&gt;</w:instrText>
            </w:r>
            <w:r w:rsidR="00DC7BBF">
              <w:rPr>
                <w:b/>
                <w:bCs/>
                <w:sz w:val="24"/>
                <w:szCs w:val="24"/>
              </w:rPr>
              <w:fldChar w:fldCharType="separate"/>
            </w:r>
            <w:r w:rsidR="00DC7BBF" w:rsidRPr="00DC7BBF">
              <w:rPr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 w:rsidR="00DC7BBF">
              <w:rPr>
                <w:b/>
                <w:bCs/>
                <w:sz w:val="24"/>
                <w:szCs w:val="24"/>
              </w:rPr>
              <w:fldChar w:fldCharType="end"/>
            </w:r>
            <w:r w:rsidRPr="004637F3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</w:tcPr>
          <w:p w14:paraId="10816232" w14:textId="4BA69E3E" w:rsidR="000A29C7" w:rsidRPr="004637F3" w:rsidRDefault="00DC7BBF" w:rsidP="00A16F8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  <w:sz w:val="24"/>
                <w:szCs w:val="24"/>
              </w:rPr>
              <w:instrText xml:space="preserve"> ADDIN EN.CITE &lt;EndNote&gt;&lt;Cite&gt;&lt;Author&gt;https://www.ncbi.nlm.nih.gov/books/NBK538285/#:~:text=Mild%20hearing%20loss%20corresponds%20to&lt;/Author&gt;&lt;RecNum&gt;186&lt;/RecNum&gt;&lt;DisplayText&gt;&lt;style face="superscript"&gt;3&lt;/style&gt;&lt;/DisplayText&gt;&lt;record&gt;&lt;rec-number&gt;186&lt;/rec-number&gt;&lt;foreign-keys&gt;&lt;key app="EN" db-id="0zrr2ttp4dxxzyedfwq5fszaas5esw2d5vdr" timestamp="1734429112"&gt;186&lt;/key&gt;&lt;/foreign-keys&gt;&lt;ref-type name="Journal Article"&gt;17&lt;/ref-type&gt;&lt;contributors&gt;&lt;authors&gt;&lt;author&gt;https://www.ncbi.nlm.nih.gov/books/NBK538285/#:~:text=Mild%20hearing%20loss%20corresponds%20to,the%20external%20or%20middle%20ear.&lt;/author&gt;&lt;/authors&gt;&lt;/contributors&gt;&lt;titles&gt;&lt;/titles&gt;&lt;dates&gt;&lt;/dates&gt;&lt;urls&gt;&lt;/urls&gt;&lt;/record&gt;&lt;/Cite&gt;&lt;/EndNote&gt;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Pr="00DC7BBF">
              <w:rPr>
                <w:b/>
                <w:bCs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0A29C7" w:rsidRPr="004637F3" w14:paraId="6D9E7CA8" w14:textId="77777777" w:rsidTr="00A16F81">
        <w:tc>
          <w:tcPr>
            <w:tcW w:w="1916" w:type="dxa"/>
            <w:vMerge/>
          </w:tcPr>
          <w:p w14:paraId="084CB44A" w14:textId="77777777" w:rsidR="000A29C7" w:rsidRPr="004637F3" w:rsidRDefault="000A29C7" w:rsidP="00A16F8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00" w:type="dxa"/>
            <w:gridSpan w:val="4"/>
          </w:tcPr>
          <w:p w14:paraId="01AD3A34" w14:textId="77777777" w:rsidR="000A29C7" w:rsidRPr="004637F3" w:rsidRDefault="000A29C7" w:rsidP="00A16F81">
            <w:pPr>
              <w:rPr>
                <w:b/>
                <w:bCs/>
                <w:sz w:val="24"/>
                <w:szCs w:val="24"/>
              </w:rPr>
            </w:pPr>
            <w:r w:rsidRPr="004637F3">
              <w:rPr>
                <w:b/>
                <w:bCs/>
                <w:sz w:val="24"/>
                <w:szCs w:val="24"/>
              </w:rPr>
              <w:t xml:space="preserve">Threshold range in </w:t>
            </w:r>
            <w:proofErr w:type="spellStart"/>
            <w:r w:rsidRPr="004637F3">
              <w:rPr>
                <w:b/>
                <w:bCs/>
                <w:sz w:val="24"/>
                <w:szCs w:val="24"/>
              </w:rPr>
              <w:t>dBHL</w:t>
            </w:r>
            <w:proofErr w:type="spellEnd"/>
          </w:p>
        </w:tc>
      </w:tr>
      <w:tr w:rsidR="00DC7BBF" w:rsidRPr="004637F3" w14:paraId="224EAF4A" w14:textId="77777777" w:rsidTr="00A16F81">
        <w:tc>
          <w:tcPr>
            <w:tcW w:w="1916" w:type="dxa"/>
          </w:tcPr>
          <w:p w14:paraId="742139D5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Normal</w:t>
            </w:r>
          </w:p>
        </w:tc>
        <w:tc>
          <w:tcPr>
            <w:tcW w:w="1353" w:type="dxa"/>
          </w:tcPr>
          <w:p w14:paraId="39B49A70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0-20</w:t>
            </w:r>
          </w:p>
        </w:tc>
        <w:tc>
          <w:tcPr>
            <w:tcW w:w="1658" w:type="dxa"/>
          </w:tcPr>
          <w:p w14:paraId="6095907B" w14:textId="3FEDCD6E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10-20</w:t>
            </w:r>
          </w:p>
        </w:tc>
        <w:tc>
          <w:tcPr>
            <w:tcW w:w="2244" w:type="dxa"/>
          </w:tcPr>
          <w:p w14:paraId="64D497B2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0-20</w:t>
            </w:r>
          </w:p>
        </w:tc>
        <w:tc>
          <w:tcPr>
            <w:tcW w:w="1845" w:type="dxa"/>
          </w:tcPr>
          <w:p w14:paraId="4ACC7FC6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0-20</w:t>
            </w:r>
          </w:p>
        </w:tc>
      </w:tr>
      <w:tr w:rsidR="00DC7BBF" w:rsidRPr="004637F3" w14:paraId="6D07E0FE" w14:textId="77777777" w:rsidTr="00A16F81">
        <w:tc>
          <w:tcPr>
            <w:tcW w:w="1916" w:type="dxa"/>
          </w:tcPr>
          <w:p w14:paraId="3FA773FD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Mild hearing impairment</w:t>
            </w:r>
          </w:p>
        </w:tc>
        <w:tc>
          <w:tcPr>
            <w:tcW w:w="1353" w:type="dxa"/>
          </w:tcPr>
          <w:p w14:paraId="16197D0A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25-40</w:t>
            </w:r>
          </w:p>
        </w:tc>
        <w:tc>
          <w:tcPr>
            <w:tcW w:w="1658" w:type="dxa"/>
          </w:tcPr>
          <w:p w14:paraId="6ADEB116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21-40</w:t>
            </w:r>
          </w:p>
        </w:tc>
        <w:tc>
          <w:tcPr>
            <w:tcW w:w="2244" w:type="dxa"/>
          </w:tcPr>
          <w:p w14:paraId="7C3C8BA1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20-41</w:t>
            </w:r>
          </w:p>
        </w:tc>
        <w:tc>
          <w:tcPr>
            <w:tcW w:w="1845" w:type="dxa"/>
          </w:tcPr>
          <w:p w14:paraId="39C59C3F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20-39</w:t>
            </w:r>
          </w:p>
        </w:tc>
      </w:tr>
      <w:tr w:rsidR="00DC7BBF" w:rsidRPr="004637F3" w14:paraId="4331939E" w14:textId="77777777" w:rsidTr="00A16F81">
        <w:tc>
          <w:tcPr>
            <w:tcW w:w="1916" w:type="dxa"/>
          </w:tcPr>
          <w:p w14:paraId="624F74BF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Moderate hearing impairment</w:t>
            </w:r>
          </w:p>
        </w:tc>
        <w:tc>
          <w:tcPr>
            <w:tcW w:w="1353" w:type="dxa"/>
          </w:tcPr>
          <w:p w14:paraId="1D3EA29F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45-60</w:t>
            </w:r>
          </w:p>
        </w:tc>
        <w:tc>
          <w:tcPr>
            <w:tcW w:w="1658" w:type="dxa"/>
          </w:tcPr>
          <w:p w14:paraId="06F1826F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41-55</w:t>
            </w:r>
          </w:p>
        </w:tc>
        <w:tc>
          <w:tcPr>
            <w:tcW w:w="2244" w:type="dxa"/>
          </w:tcPr>
          <w:p w14:paraId="7A25998A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42-75</w:t>
            </w:r>
          </w:p>
        </w:tc>
        <w:tc>
          <w:tcPr>
            <w:tcW w:w="1845" w:type="dxa"/>
          </w:tcPr>
          <w:p w14:paraId="0F802C56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40-69</w:t>
            </w:r>
          </w:p>
        </w:tc>
      </w:tr>
      <w:tr w:rsidR="00DC7BBF" w:rsidRPr="004637F3" w14:paraId="2170DE12" w14:textId="77777777" w:rsidTr="00A16F81">
        <w:tc>
          <w:tcPr>
            <w:tcW w:w="1916" w:type="dxa"/>
          </w:tcPr>
          <w:p w14:paraId="5FF8ECF6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Moderate-severe</w:t>
            </w:r>
          </w:p>
        </w:tc>
        <w:tc>
          <w:tcPr>
            <w:tcW w:w="1353" w:type="dxa"/>
          </w:tcPr>
          <w:p w14:paraId="6BA78E07" w14:textId="77777777" w:rsidR="000A29C7" w:rsidRPr="004637F3" w:rsidRDefault="000A29C7" w:rsidP="00A16F81">
            <w:pPr>
              <w:rPr>
                <w:sz w:val="24"/>
                <w:szCs w:val="24"/>
              </w:rPr>
            </w:pPr>
          </w:p>
        </w:tc>
        <w:tc>
          <w:tcPr>
            <w:tcW w:w="1658" w:type="dxa"/>
          </w:tcPr>
          <w:p w14:paraId="16009BA1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56-70</w:t>
            </w:r>
          </w:p>
        </w:tc>
        <w:tc>
          <w:tcPr>
            <w:tcW w:w="2244" w:type="dxa"/>
          </w:tcPr>
          <w:p w14:paraId="305F3759" w14:textId="77777777" w:rsidR="000A29C7" w:rsidRPr="004637F3" w:rsidRDefault="000A29C7" w:rsidP="00A16F81">
            <w:pPr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4FDB0C3A" w14:textId="77777777" w:rsidR="000A29C7" w:rsidRPr="004637F3" w:rsidRDefault="000A29C7" w:rsidP="00A16F81">
            <w:pPr>
              <w:rPr>
                <w:sz w:val="24"/>
                <w:szCs w:val="24"/>
              </w:rPr>
            </w:pPr>
          </w:p>
        </w:tc>
      </w:tr>
      <w:tr w:rsidR="00DC7BBF" w:rsidRPr="004637F3" w14:paraId="631DE551" w14:textId="77777777" w:rsidTr="00A16F81">
        <w:tc>
          <w:tcPr>
            <w:tcW w:w="1916" w:type="dxa"/>
          </w:tcPr>
          <w:p w14:paraId="02041995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Severe hearing impairment</w:t>
            </w:r>
          </w:p>
        </w:tc>
        <w:tc>
          <w:tcPr>
            <w:tcW w:w="1353" w:type="dxa"/>
          </w:tcPr>
          <w:p w14:paraId="72560FB7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65-85</w:t>
            </w:r>
          </w:p>
        </w:tc>
        <w:tc>
          <w:tcPr>
            <w:tcW w:w="1658" w:type="dxa"/>
          </w:tcPr>
          <w:p w14:paraId="6AA5CE39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71-90</w:t>
            </w:r>
          </w:p>
        </w:tc>
        <w:tc>
          <w:tcPr>
            <w:tcW w:w="2244" w:type="dxa"/>
          </w:tcPr>
          <w:p w14:paraId="75E5634E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76-90</w:t>
            </w:r>
          </w:p>
        </w:tc>
        <w:tc>
          <w:tcPr>
            <w:tcW w:w="1845" w:type="dxa"/>
          </w:tcPr>
          <w:p w14:paraId="7C1F982D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70-89</w:t>
            </w:r>
          </w:p>
        </w:tc>
      </w:tr>
      <w:tr w:rsidR="00DC7BBF" w:rsidRPr="004637F3" w14:paraId="59154B78" w14:textId="77777777" w:rsidTr="00A16F81">
        <w:tc>
          <w:tcPr>
            <w:tcW w:w="1916" w:type="dxa"/>
          </w:tcPr>
          <w:p w14:paraId="0CF32EB8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Profound hearing impairment</w:t>
            </w:r>
          </w:p>
        </w:tc>
        <w:tc>
          <w:tcPr>
            <w:tcW w:w="1353" w:type="dxa"/>
          </w:tcPr>
          <w:p w14:paraId="6853F799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90-110</w:t>
            </w:r>
          </w:p>
        </w:tc>
        <w:tc>
          <w:tcPr>
            <w:tcW w:w="1658" w:type="dxa"/>
          </w:tcPr>
          <w:p w14:paraId="784E8F9B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&gt;90</w:t>
            </w:r>
          </w:p>
        </w:tc>
        <w:tc>
          <w:tcPr>
            <w:tcW w:w="2244" w:type="dxa"/>
          </w:tcPr>
          <w:p w14:paraId="78E82424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91+</w:t>
            </w:r>
          </w:p>
        </w:tc>
        <w:tc>
          <w:tcPr>
            <w:tcW w:w="1845" w:type="dxa"/>
          </w:tcPr>
          <w:p w14:paraId="7CBF7C6D" w14:textId="77777777" w:rsidR="000A29C7" w:rsidRPr="004637F3" w:rsidRDefault="000A29C7" w:rsidP="00A16F81">
            <w:pPr>
              <w:rPr>
                <w:sz w:val="24"/>
                <w:szCs w:val="24"/>
              </w:rPr>
            </w:pPr>
            <w:r w:rsidRPr="004637F3">
              <w:rPr>
                <w:sz w:val="24"/>
                <w:szCs w:val="24"/>
              </w:rPr>
              <w:t>&gt;90</w:t>
            </w:r>
          </w:p>
        </w:tc>
      </w:tr>
    </w:tbl>
    <w:p w14:paraId="20FD2DC3" w14:textId="77777777" w:rsidR="000A29C7" w:rsidRPr="004637F3" w:rsidRDefault="000A29C7" w:rsidP="000A29C7"/>
    <w:p w14:paraId="41336B98" w14:textId="77777777" w:rsidR="000A29C7" w:rsidRPr="004637F3" w:rsidRDefault="000A29C7" w:rsidP="000A29C7"/>
    <w:p w14:paraId="4478E0A5" w14:textId="77777777" w:rsidR="00DC7BBF" w:rsidRDefault="00DC7BBF" w:rsidP="000A29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S Mincho"/>
          <w:b/>
        </w:rPr>
      </w:pPr>
    </w:p>
    <w:p w14:paraId="2B180141" w14:textId="77777777" w:rsidR="00DC7BBF" w:rsidRDefault="00DC7BBF">
      <w:pPr>
        <w:rPr>
          <w:rFonts w:eastAsia="MS Mincho"/>
          <w:b/>
        </w:rPr>
      </w:pPr>
      <w:r>
        <w:rPr>
          <w:rFonts w:eastAsia="MS Mincho"/>
          <w:b/>
        </w:rPr>
        <w:br w:type="page"/>
      </w:r>
    </w:p>
    <w:p w14:paraId="2E6C147D" w14:textId="2C9A00A8" w:rsidR="00DC7BBF" w:rsidRDefault="00DC7BBF" w:rsidP="000A29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S Mincho"/>
          <w:b/>
        </w:rPr>
      </w:pPr>
      <w:r>
        <w:rPr>
          <w:rFonts w:eastAsia="MS Mincho"/>
          <w:b/>
        </w:rPr>
        <w:lastRenderedPageBreak/>
        <w:t>References</w:t>
      </w:r>
    </w:p>
    <w:p w14:paraId="086A0DF5" w14:textId="3E3F141B" w:rsidR="00DC7BBF" w:rsidRPr="00DC7BBF" w:rsidRDefault="00DC7BBF" w:rsidP="00DC7BBF">
      <w:pPr>
        <w:pStyle w:val="EndNoteBibliography"/>
        <w:rPr>
          <w:noProof/>
        </w:rPr>
      </w:pPr>
      <w:r>
        <w:rPr>
          <w:rFonts w:eastAsia="MS Mincho"/>
          <w:b/>
        </w:rPr>
        <w:fldChar w:fldCharType="begin"/>
      </w:r>
      <w:r>
        <w:rPr>
          <w:rFonts w:eastAsia="MS Mincho"/>
          <w:b/>
        </w:rPr>
        <w:instrText xml:space="preserve"> ADDIN EN.REFLIST </w:instrText>
      </w:r>
      <w:r>
        <w:rPr>
          <w:rFonts w:eastAsia="MS Mincho"/>
          <w:b/>
        </w:rPr>
        <w:fldChar w:fldCharType="separate"/>
      </w:r>
      <w:r w:rsidRPr="00DC7BBF">
        <w:rPr>
          <w:noProof/>
        </w:rPr>
        <w:t>1.</w:t>
      </w:r>
      <w:r w:rsidRPr="00DC7BBF">
        <w:rPr>
          <w:noProof/>
        </w:rPr>
        <w:tab/>
      </w:r>
      <w:hyperlink r:id="rId8" w:history="1">
        <w:r w:rsidRPr="00DC7BBF">
          <w:rPr>
            <w:rStyle w:val="Hyperlink"/>
            <w:noProof/>
          </w:rPr>
          <w:t>https://www.childrens.health.qld.gov.au/__data/assets/pdf_file/0035/174968/hh-audiology-protocol.pdf</w:t>
        </w:r>
      </w:hyperlink>
      <w:r w:rsidRPr="00DC7BBF">
        <w:rPr>
          <w:noProof/>
        </w:rPr>
        <w:t xml:space="preserve">. </w:t>
      </w:r>
    </w:p>
    <w:p w14:paraId="6BB1B718" w14:textId="634B8BE1" w:rsidR="00DC7BBF" w:rsidRPr="00DC7BBF" w:rsidRDefault="00DC7BBF" w:rsidP="00DC7BBF">
      <w:pPr>
        <w:pStyle w:val="EndNoteBibliography"/>
        <w:rPr>
          <w:noProof/>
        </w:rPr>
      </w:pPr>
      <w:r w:rsidRPr="00DC7BBF">
        <w:rPr>
          <w:noProof/>
        </w:rPr>
        <w:t>2.</w:t>
      </w:r>
      <w:r w:rsidRPr="00DC7BBF">
        <w:rPr>
          <w:noProof/>
        </w:rPr>
        <w:tab/>
      </w:r>
      <w:hyperlink r:id="rId9" w:history="1">
        <w:r w:rsidRPr="00DC7BBF">
          <w:rPr>
            <w:rStyle w:val="Hyperlink"/>
            <w:noProof/>
          </w:rPr>
          <w:t>https://www.deafchildrenaustralia.org.au/wp-content/uploads/2021/06/degrees-hearing-loss.pdf</w:t>
        </w:r>
      </w:hyperlink>
      <w:r w:rsidRPr="00DC7BBF">
        <w:rPr>
          <w:noProof/>
        </w:rPr>
        <w:t xml:space="preserve">. </w:t>
      </w:r>
    </w:p>
    <w:p w14:paraId="596251B9" w14:textId="30841906" w:rsidR="00DC7BBF" w:rsidRPr="00DC7BBF" w:rsidRDefault="00DC7BBF" w:rsidP="00DC7BBF">
      <w:pPr>
        <w:pStyle w:val="EndNoteBibliography"/>
        <w:rPr>
          <w:noProof/>
        </w:rPr>
      </w:pPr>
      <w:r w:rsidRPr="00DC7BBF">
        <w:rPr>
          <w:noProof/>
        </w:rPr>
        <w:t>3.</w:t>
      </w:r>
      <w:r w:rsidRPr="00DC7BBF">
        <w:rPr>
          <w:noProof/>
        </w:rPr>
        <w:tab/>
      </w:r>
      <w:hyperlink r:id="rId10" w:history="1">
        <w:r w:rsidRPr="00DC7BBF">
          <w:rPr>
            <w:rStyle w:val="Hyperlink"/>
            <w:noProof/>
          </w:rPr>
          <w:t>https://www.ncbi.nlm.nih.gov/books/NBK538285/#:~:text=Mild%20hearing%20loss%20corresponds%20to</w:t>
        </w:r>
      </w:hyperlink>
      <w:r w:rsidRPr="00DC7BBF">
        <w:rPr>
          <w:noProof/>
        </w:rPr>
        <w:t xml:space="preserve"> teome. </w:t>
      </w:r>
    </w:p>
    <w:p w14:paraId="147E0092" w14:textId="311DA57C" w:rsidR="000A29C7" w:rsidRPr="004637F3" w:rsidRDefault="00DC7BBF" w:rsidP="000A29C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S Mincho"/>
          <w:b/>
        </w:rPr>
      </w:pPr>
      <w:r>
        <w:rPr>
          <w:rFonts w:eastAsia="MS Mincho"/>
          <w:b/>
        </w:rPr>
        <w:fldChar w:fldCharType="end"/>
      </w:r>
      <w:bookmarkEnd w:id="0"/>
      <w:bookmarkEnd w:id="1"/>
    </w:p>
    <w:sectPr w:rsidR="000A29C7" w:rsidRPr="004637F3" w:rsidSect="00A93E27">
      <w:pgSz w:w="11900" w:h="16840"/>
      <w:pgMar w:top="1418" w:right="1701" w:bottom="1418" w:left="1797" w:header="709" w:footer="709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0D875" w14:textId="77777777" w:rsidR="0013131D" w:rsidRDefault="0013131D" w:rsidP="007D21DD">
      <w:r>
        <w:separator/>
      </w:r>
    </w:p>
  </w:endnote>
  <w:endnote w:type="continuationSeparator" w:id="0">
    <w:p w14:paraId="4DF154BF" w14:textId="77777777" w:rsidR="0013131D" w:rsidRDefault="0013131D" w:rsidP="007D2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3ECA5F" w14:textId="77777777" w:rsidR="0013131D" w:rsidRDefault="0013131D" w:rsidP="007D21DD">
      <w:r>
        <w:separator/>
      </w:r>
    </w:p>
  </w:footnote>
  <w:footnote w:type="continuationSeparator" w:id="0">
    <w:p w14:paraId="667845C6" w14:textId="77777777" w:rsidR="0013131D" w:rsidRDefault="0013131D" w:rsidP="007D21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4325D"/>
    <w:multiLevelType w:val="hybridMultilevel"/>
    <w:tmpl w:val="D47AF6F8"/>
    <w:styleLink w:val="ImportedStyle10"/>
    <w:lvl w:ilvl="0" w:tplc="3AC6306C">
      <w:start w:val="1"/>
      <w:numFmt w:val="lowerRoman"/>
      <w:lvlText w:val="%1."/>
      <w:lvlJc w:val="left"/>
      <w:pPr>
        <w:ind w:left="7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9AA20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72CD86C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8A09BA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8498E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021774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544BB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44C7F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F148864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501344E"/>
    <w:multiLevelType w:val="hybridMultilevel"/>
    <w:tmpl w:val="48BA9806"/>
    <w:lvl w:ilvl="0" w:tplc="C2C22192">
      <w:start w:val="1"/>
      <w:numFmt w:val="lowerLetter"/>
      <w:pStyle w:val="Heading5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7A0E21"/>
    <w:multiLevelType w:val="hybridMultilevel"/>
    <w:tmpl w:val="7FAC4DA2"/>
    <w:styleLink w:val="ImportedStyle6"/>
    <w:lvl w:ilvl="0" w:tplc="D8DE78B6">
      <w:start w:val="1"/>
      <w:numFmt w:val="lowerLetter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5D85AA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37A9BB0">
      <w:start w:val="1"/>
      <w:numFmt w:val="lowerRoman"/>
      <w:lvlText w:val="%3."/>
      <w:lvlJc w:val="left"/>
      <w:pPr>
        <w:ind w:left="25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B472D0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272A0DC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52FAEA">
      <w:start w:val="1"/>
      <w:numFmt w:val="lowerRoman"/>
      <w:lvlText w:val="%6."/>
      <w:lvlJc w:val="left"/>
      <w:pPr>
        <w:ind w:left="46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D0D7C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BCC1E56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E04F1BE">
      <w:start w:val="1"/>
      <w:numFmt w:val="lowerRoman"/>
      <w:lvlText w:val="%9."/>
      <w:lvlJc w:val="left"/>
      <w:pPr>
        <w:ind w:left="68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C8602CA"/>
    <w:multiLevelType w:val="hybridMultilevel"/>
    <w:tmpl w:val="50E83AB4"/>
    <w:styleLink w:val="ImportedStyle9"/>
    <w:lvl w:ilvl="0" w:tplc="88BAEC7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BAEE3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9DA71C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7A869D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5EA0EB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828C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A6CE720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FC2FF0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BE4F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D057114"/>
    <w:multiLevelType w:val="hybridMultilevel"/>
    <w:tmpl w:val="C4081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3C3DC2"/>
    <w:multiLevelType w:val="hybridMultilevel"/>
    <w:tmpl w:val="080CF98C"/>
    <w:styleLink w:val="ImportedStyle12"/>
    <w:lvl w:ilvl="0" w:tplc="345867D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366FA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DC7EA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7F696B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C100AE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3FEC9FC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346D520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2963B5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9AC615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BCA1365"/>
    <w:multiLevelType w:val="hybridMultilevel"/>
    <w:tmpl w:val="85988212"/>
    <w:styleLink w:val="ImportedStyle8"/>
    <w:lvl w:ilvl="0" w:tplc="4A341AF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EA692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B460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1564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868CD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A0422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3E80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0098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A54402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FA75971"/>
    <w:multiLevelType w:val="hybridMultilevel"/>
    <w:tmpl w:val="FAB0CED8"/>
    <w:styleLink w:val="ImportedStyle7"/>
    <w:lvl w:ilvl="0" w:tplc="C72A41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B60AA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7E05F8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14FA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D5465D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0DABC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4FC788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6C0664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DC1D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14322A2"/>
    <w:multiLevelType w:val="multilevel"/>
    <w:tmpl w:val="4E72D418"/>
    <w:lvl w:ilvl="0">
      <w:start w:val="1"/>
      <w:numFmt w:val="decimal"/>
      <w:pStyle w:val="CEListNum"/>
      <w:lvlText w:val="%1)"/>
      <w:lvlJc w:val="left"/>
      <w:pPr>
        <w:ind w:left="360" w:hanging="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77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79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D7A29BD"/>
    <w:multiLevelType w:val="hybridMultilevel"/>
    <w:tmpl w:val="DE08733C"/>
    <w:styleLink w:val="ImportedStyle5"/>
    <w:lvl w:ilvl="0" w:tplc="67EA07C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ECE62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796C6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8DE483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0A45C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27E8F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B876B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A34FF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22609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3FE56662"/>
    <w:multiLevelType w:val="multilevel"/>
    <w:tmpl w:val="471E9DBE"/>
    <w:styleLink w:val="ImportedStyle1"/>
    <w:lvl w:ilvl="0">
      <w:start w:val="1"/>
      <w:numFmt w:val="decimal"/>
      <w:lvlText w:val="%1."/>
      <w:lvlJc w:val="left"/>
      <w:pPr>
        <w:ind w:left="432" w:hanging="43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680" w:hanging="6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1077" w:hanging="107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964" w:hanging="9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1008" w:hanging="1008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152" w:hanging="1152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296" w:hanging="1296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440" w:hanging="1440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584" w:hanging="1584"/>
      </w:pPr>
      <w:rPr>
        <w:rFonts w:hAnsi="Arial Unicode MS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716CB5"/>
    <w:multiLevelType w:val="hybridMultilevel"/>
    <w:tmpl w:val="60587CCA"/>
    <w:styleLink w:val="ImportedStyle2"/>
    <w:lvl w:ilvl="0" w:tplc="60587CCA">
      <w:start w:val="1"/>
      <w:numFmt w:val="upperRoman"/>
      <w:lvlText w:val="%1."/>
      <w:lvlJc w:val="left"/>
      <w:pPr>
        <w:ind w:left="482" w:hanging="48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B00D3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A5E62B6">
      <w:start w:val="1"/>
      <w:numFmt w:val="lowerRoman"/>
      <w:lvlText w:val="%3."/>
      <w:lvlJc w:val="left"/>
      <w:pPr>
        <w:ind w:left="18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F405CAA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706C10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7103B4C">
      <w:start w:val="1"/>
      <w:numFmt w:val="lowerRoman"/>
      <w:lvlText w:val="%6."/>
      <w:lvlJc w:val="left"/>
      <w:pPr>
        <w:ind w:left="39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02C2AD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88DA3A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1E6424">
      <w:start w:val="1"/>
      <w:numFmt w:val="lowerRoman"/>
      <w:lvlText w:val="%9."/>
      <w:lvlJc w:val="left"/>
      <w:pPr>
        <w:ind w:left="61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A5B4EBD"/>
    <w:multiLevelType w:val="hybridMultilevel"/>
    <w:tmpl w:val="E892A9A6"/>
    <w:styleLink w:val="ImportedStyle4"/>
    <w:lvl w:ilvl="0" w:tplc="F312AAAE">
      <w:start w:val="1"/>
      <w:numFmt w:val="lowerLetter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6BE7946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70F686">
      <w:start w:val="1"/>
      <w:numFmt w:val="lowerRoman"/>
      <w:lvlText w:val="%3."/>
      <w:lvlJc w:val="left"/>
      <w:pPr>
        <w:ind w:left="25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EAB672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7A2EB6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3CC5862">
      <w:start w:val="1"/>
      <w:numFmt w:val="lowerRoman"/>
      <w:lvlText w:val="%6."/>
      <w:lvlJc w:val="left"/>
      <w:pPr>
        <w:ind w:left="46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3CA824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752B722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4764206">
      <w:start w:val="1"/>
      <w:numFmt w:val="lowerRoman"/>
      <w:lvlText w:val="%9."/>
      <w:lvlJc w:val="left"/>
      <w:pPr>
        <w:ind w:left="68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AC34FFE"/>
    <w:multiLevelType w:val="hybridMultilevel"/>
    <w:tmpl w:val="3014BBA6"/>
    <w:styleLink w:val="ImportedStyle14"/>
    <w:lvl w:ilvl="0" w:tplc="547C6F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B4720F38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2DACA7B0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7D46749A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A456168C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5984B510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A2D8BF62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A1C0DBBE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8A58F182">
      <w:start w:val="1"/>
      <w:numFmt w:val="bullet"/>
      <w:lvlText w:val="·"/>
      <w:lvlJc w:val="left"/>
      <w:pPr>
        <w:tabs>
          <w:tab w:val="left" w:pos="720"/>
        </w:tabs>
        <w:ind w:left="64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4" w15:restartNumberingAfterBreak="0">
    <w:nsid w:val="61E25CAE"/>
    <w:multiLevelType w:val="multilevel"/>
    <w:tmpl w:val="53AEC826"/>
    <w:lvl w:ilvl="0">
      <w:start w:val="1"/>
      <w:numFmt w:val="decimal"/>
      <w:pStyle w:val="Heading1"/>
      <w:suff w:val="space"/>
      <w:lvlText w:val="Chapter %1."/>
      <w:lvlJc w:val="left"/>
      <w:pPr>
        <w:ind w:left="432" w:hanging="432"/>
      </w:pPr>
      <w:rPr>
        <w:rFonts w:hint="default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864" w:hanging="864"/>
      </w:pPr>
      <w:rPr>
        <w:rFonts w:hint="default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space"/>
      <w:lvlText w:val="%5."/>
      <w:lvlJc w:val="left"/>
      <w:pPr>
        <w:ind w:left="1008" w:hanging="1008"/>
      </w:pPr>
      <w:rPr>
        <w:rFonts w:hint="default"/>
        <w:b w:val="0"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b/>
        <w:bCs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62115F74"/>
    <w:multiLevelType w:val="multilevel"/>
    <w:tmpl w:val="4BFEC23A"/>
    <w:lvl w:ilvl="0">
      <w:start w:val="1"/>
      <w:numFmt w:val="bullet"/>
      <w:pStyle w:val="CEListDot"/>
      <w:lvlText w:val=""/>
      <w:lvlJc w:val="left"/>
      <w:pPr>
        <w:ind w:left="357" w:firstLine="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77" w:hanging="35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440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417ABE"/>
    <w:multiLevelType w:val="hybridMultilevel"/>
    <w:tmpl w:val="1EC0FE86"/>
    <w:styleLink w:val="ImportedStyle11"/>
    <w:lvl w:ilvl="0" w:tplc="F22C3FC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E2FC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0E4BDB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06A26F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BECE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2CDE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946E05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24E0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91C4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70843CB8"/>
    <w:multiLevelType w:val="hybridMultilevel"/>
    <w:tmpl w:val="3E104B36"/>
    <w:styleLink w:val="ImportedStyle13"/>
    <w:lvl w:ilvl="0" w:tplc="BE4C13A6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8ECF28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6984214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AE766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780F5DA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9A48AC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50C8DA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0E4D48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EAF62E">
      <w:start w:val="1"/>
      <w:numFmt w:val="bullet"/>
      <w:lvlText w:val="·"/>
      <w:lvlJc w:val="left"/>
      <w:pPr>
        <w:ind w:left="6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7DBD7D1F"/>
    <w:multiLevelType w:val="hybridMultilevel"/>
    <w:tmpl w:val="E4C04BAC"/>
    <w:styleLink w:val="ImportedStyle3"/>
    <w:lvl w:ilvl="0" w:tplc="5378943A">
      <w:start w:val="1"/>
      <w:numFmt w:val="lowerLetter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08D56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E4C432">
      <w:start w:val="1"/>
      <w:numFmt w:val="lowerRoman"/>
      <w:lvlText w:val="%3."/>
      <w:lvlJc w:val="left"/>
      <w:pPr>
        <w:ind w:left="25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D5059F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E61214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CC194C">
      <w:start w:val="1"/>
      <w:numFmt w:val="lowerRoman"/>
      <w:lvlText w:val="%6."/>
      <w:lvlJc w:val="left"/>
      <w:pPr>
        <w:ind w:left="46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28CF7B6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758568A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2E0AEE">
      <w:start w:val="1"/>
      <w:numFmt w:val="lowerRoman"/>
      <w:lvlText w:val="%9."/>
      <w:lvlJc w:val="left"/>
      <w:pPr>
        <w:ind w:left="68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106655528">
    <w:abstractNumId w:val="10"/>
  </w:num>
  <w:num w:numId="2" w16cid:durableId="338629824">
    <w:abstractNumId w:val="14"/>
  </w:num>
  <w:num w:numId="3" w16cid:durableId="228855136">
    <w:abstractNumId w:val="11"/>
  </w:num>
  <w:num w:numId="4" w16cid:durableId="879627972">
    <w:abstractNumId w:val="18"/>
  </w:num>
  <w:num w:numId="5" w16cid:durableId="1220704570">
    <w:abstractNumId w:val="12"/>
  </w:num>
  <w:num w:numId="6" w16cid:durableId="2038235376">
    <w:abstractNumId w:val="9"/>
  </w:num>
  <w:num w:numId="7" w16cid:durableId="1493134972">
    <w:abstractNumId w:val="2"/>
  </w:num>
  <w:num w:numId="8" w16cid:durableId="1866551378">
    <w:abstractNumId w:val="7"/>
  </w:num>
  <w:num w:numId="9" w16cid:durableId="72357513">
    <w:abstractNumId w:val="6"/>
  </w:num>
  <w:num w:numId="10" w16cid:durableId="913900121">
    <w:abstractNumId w:val="3"/>
  </w:num>
  <w:num w:numId="11" w16cid:durableId="1623075875">
    <w:abstractNumId w:val="0"/>
  </w:num>
  <w:num w:numId="12" w16cid:durableId="1445080883">
    <w:abstractNumId w:val="16"/>
  </w:num>
  <w:num w:numId="13" w16cid:durableId="1750615408">
    <w:abstractNumId w:val="5"/>
  </w:num>
  <w:num w:numId="14" w16cid:durableId="1747649411">
    <w:abstractNumId w:val="17"/>
  </w:num>
  <w:num w:numId="15" w16cid:durableId="1168062712">
    <w:abstractNumId w:val="13"/>
  </w:num>
  <w:num w:numId="16" w16cid:durableId="1343506234">
    <w:abstractNumId w:val="8"/>
  </w:num>
  <w:num w:numId="17" w16cid:durableId="154148567">
    <w:abstractNumId w:val="15"/>
  </w:num>
  <w:num w:numId="18" w16cid:durableId="1416441782">
    <w:abstractNumId w:val="1"/>
  </w:num>
  <w:num w:numId="19" w16cid:durableId="258678321">
    <w:abstractNumId w:val="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r2ttp4dxxzyedfwq5fszaas5esw2d5vdr&quot;&gt;20240406&lt;record-ids&gt;&lt;item&gt;184&lt;/item&gt;&lt;item&gt;185&lt;/item&gt;&lt;item&gt;186&lt;/item&gt;&lt;/record-ids&gt;&lt;/item&gt;&lt;/Libraries&gt;"/>
  </w:docVars>
  <w:rsids>
    <w:rsidRoot w:val="007A5714"/>
    <w:rsid w:val="000015DF"/>
    <w:rsid w:val="00003F5D"/>
    <w:rsid w:val="000045B5"/>
    <w:rsid w:val="00005579"/>
    <w:rsid w:val="00007EF4"/>
    <w:rsid w:val="0001590E"/>
    <w:rsid w:val="00017C6C"/>
    <w:rsid w:val="0002077B"/>
    <w:rsid w:val="00022430"/>
    <w:rsid w:val="000228A7"/>
    <w:rsid w:val="00031062"/>
    <w:rsid w:val="000436A3"/>
    <w:rsid w:val="0004413C"/>
    <w:rsid w:val="00046B5A"/>
    <w:rsid w:val="00047FB6"/>
    <w:rsid w:val="000527A2"/>
    <w:rsid w:val="00062C9B"/>
    <w:rsid w:val="0007363A"/>
    <w:rsid w:val="00074248"/>
    <w:rsid w:val="00075F62"/>
    <w:rsid w:val="00077412"/>
    <w:rsid w:val="000805E7"/>
    <w:rsid w:val="00082855"/>
    <w:rsid w:val="0008361F"/>
    <w:rsid w:val="000A29C7"/>
    <w:rsid w:val="000A5C58"/>
    <w:rsid w:val="000B2F0E"/>
    <w:rsid w:val="000B6223"/>
    <w:rsid w:val="000B7FB0"/>
    <w:rsid w:val="000C2766"/>
    <w:rsid w:val="000C374A"/>
    <w:rsid w:val="000D0FA2"/>
    <w:rsid w:val="000D6FA3"/>
    <w:rsid w:val="000D7D05"/>
    <w:rsid w:val="000E1226"/>
    <w:rsid w:val="000E3DEF"/>
    <w:rsid w:val="000E4D41"/>
    <w:rsid w:val="000F22E3"/>
    <w:rsid w:val="000F61EA"/>
    <w:rsid w:val="000F7A34"/>
    <w:rsid w:val="001069BA"/>
    <w:rsid w:val="00110182"/>
    <w:rsid w:val="0011637A"/>
    <w:rsid w:val="00120213"/>
    <w:rsid w:val="00121A94"/>
    <w:rsid w:val="00123C4B"/>
    <w:rsid w:val="001278B9"/>
    <w:rsid w:val="0013131D"/>
    <w:rsid w:val="00135E70"/>
    <w:rsid w:val="00140B46"/>
    <w:rsid w:val="001444B3"/>
    <w:rsid w:val="0014650B"/>
    <w:rsid w:val="001534F7"/>
    <w:rsid w:val="00156F44"/>
    <w:rsid w:val="00165425"/>
    <w:rsid w:val="00165F32"/>
    <w:rsid w:val="001755B1"/>
    <w:rsid w:val="001800C3"/>
    <w:rsid w:val="00183A8D"/>
    <w:rsid w:val="0018607D"/>
    <w:rsid w:val="00190300"/>
    <w:rsid w:val="001B53FB"/>
    <w:rsid w:val="001B6C75"/>
    <w:rsid w:val="001C61DF"/>
    <w:rsid w:val="001D1876"/>
    <w:rsid w:val="001D5FF9"/>
    <w:rsid w:val="001E2A1B"/>
    <w:rsid w:val="001F6236"/>
    <w:rsid w:val="001F77F0"/>
    <w:rsid w:val="002014BC"/>
    <w:rsid w:val="00201958"/>
    <w:rsid w:val="0022140B"/>
    <w:rsid w:val="00223E60"/>
    <w:rsid w:val="002255A9"/>
    <w:rsid w:val="00230DAA"/>
    <w:rsid w:val="0023140F"/>
    <w:rsid w:val="00232C82"/>
    <w:rsid w:val="002333C3"/>
    <w:rsid w:val="00236E91"/>
    <w:rsid w:val="00237B81"/>
    <w:rsid w:val="0024058E"/>
    <w:rsid w:val="002415CE"/>
    <w:rsid w:val="0024655D"/>
    <w:rsid w:val="002544D7"/>
    <w:rsid w:val="00256BBE"/>
    <w:rsid w:val="0026129F"/>
    <w:rsid w:val="002612B0"/>
    <w:rsid w:val="00264A18"/>
    <w:rsid w:val="00271341"/>
    <w:rsid w:val="002751F1"/>
    <w:rsid w:val="00275E6D"/>
    <w:rsid w:val="00277C66"/>
    <w:rsid w:val="00280550"/>
    <w:rsid w:val="00281DEF"/>
    <w:rsid w:val="0028673A"/>
    <w:rsid w:val="00286BE3"/>
    <w:rsid w:val="002915EA"/>
    <w:rsid w:val="00294102"/>
    <w:rsid w:val="002941BE"/>
    <w:rsid w:val="00296648"/>
    <w:rsid w:val="002B2330"/>
    <w:rsid w:val="002B34FF"/>
    <w:rsid w:val="002B5AD3"/>
    <w:rsid w:val="002B741F"/>
    <w:rsid w:val="002C2B5F"/>
    <w:rsid w:val="002D35E0"/>
    <w:rsid w:val="002D429E"/>
    <w:rsid w:val="002E1235"/>
    <w:rsid w:val="00301CB5"/>
    <w:rsid w:val="00307C0E"/>
    <w:rsid w:val="00314B18"/>
    <w:rsid w:val="00332CC2"/>
    <w:rsid w:val="00334978"/>
    <w:rsid w:val="00335C30"/>
    <w:rsid w:val="00340855"/>
    <w:rsid w:val="003420C5"/>
    <w:rsid w:val="00357D34"/>
    <w:rsid w:val="00365680"/>
    <w:rsid w:val="003867E3"/>
    <w:rsid w:val="0038718B"/>
    <w:rsid w:val="00391C45"/>
    <w:rsid w:val="00396FE7"/>
    <w:rsid w:val="003A4D22"/>
    <w:rsid w:val="003B222A"/>
    <w:rsid w:val="003B2D5F"/>
    <w:rsid w:val="003B32FD"/>
    <w:rsid w:val="003B3D30"/>
    <w:rsid w:val="003B612F"/>
    <w:rsid w:val="003B65C1"/>
    <w:rsid w:val="003B7C09"/>
    <w:rsid w:val="003C280B"/>
    <w:rsid w:val="003D2330"/>
    <w:rsid w:val="003D4691"/>
    <w:rsid w:val="003D5493"/>
    <w:rsid w:val="003E169E"/>
    <w:rsid w:val="003E1A64"/>
    <w:rsid w:val="003E5517"/>
    <w:rsid w:val="003E6B2A"/>
    <w:rsid w:val="003E7565"/>
    <w:rsid w:val="003F2C85"/>
    <w:rsid w:val="003F5683"/>
    <w:rsid w:val="00400244"/>
    <w:rsid w:val="00404101"/>
    <w:rsid w:val="00407513"/>
    <w:rsid w:val="00410615"/>
    <w:rsid w:val="00410DF9"/>
    <w:rsid w:val="0043566F"/>
    <w:rsid w:val="004472D0"/>
    <w:rsid w:val="00457B0F"/>
    <w:rsid w:val="004637F3"/>
    <w:rsid w:val="00463D4E"/>
    <w:rsid w:val="0046769E"/>
    <w:rsid w:val="004717CE"/>
    <w:rsid w:val="004728F1"/>
    <w:rsid w:val="00472D1D"/>
    <w:rsid w:val="00474428"/>
    <w:rsid w:val="004835E2"/>
    <w:rsid w:val="00483E28"/>
    <w:rsid w:val="004851B3"/>
    <w:rsid w:val="0049459E"/>
    <w:rsid w:val="004A0D11"/>
    <w:rsid w:val="004A20B7"/>
    <w:rsid w:val="004A3282"/>
    <w:rsid w:val="004B7FDF"/>
    <w:rsid w:val="004C0DE2"/>
    <w:rsid w:val="004C1257"/>
    <w:rsid w:val="004C40B6"/>
    <w:rsid w:val="004D221F"/>
    <w:rsid w:val="004D5DA5"/>
    <w:rsid w:val="004E1A3D"/>
    <w:rsid w:val="004E4383"/>
    <w:rsid w:val="004F02CA"/>
    <w:rsid w:val="004F4D88"/>
    <w:rsid w:val="004F6F6B"/>
    <w:rsid w:val="0050246C"/>
    <w:rsid w:val="0050263A"/>
    <w:rsid w:val="0050371C"/>
    <w:rsid w:val="0050444B"/>
    <w:rsid w:val="005100BA"/>
    <w:rsid w:val="00511F21"/>
    <w:rsid w:val="00512216"/>
    <w:rsid w:val="00512751"/>
    <w:rsid w:val="00512CF0"/>
    <w:rsid w:val="00513ED0"/>
    <w:rsid w:val="00520115"/>
    <w:rsid w:val="005202D8"/>
    <w:rsid w:val="00530259"/>
    <w:rsid w:val="00531733"/>
    <w:rsid w:val="00532101"/>
    <w:rsid w:val="00533868"/>
    <w:rsid w:val="00534EDC"/>
    <w:rsid w:val="0053559B"/>
    <w:rsid w:val="00536850"/>
    <w:rsid w:val="005478B8"/>
    <w:rsid w:val="00552348"/>
    <w:rsid w:val="00554AB0"/>
    <w:rsid w:val="0055710A"/>
    <w:rsid w:val="00566E8D"/>
    <w:rsid w:val="005929D6"/>
    <w:rsid w:val="00594430"/>
    <w:rsid w:val="00594565"/>
    <w:rsid w:val="005A004F"/>
    <w:rsid w:val="005B55F0"/>
    <w:rsid w:val="005C0C18"/>
    <w:rsid w:val="005C3BF9"/>
    <w:rsid w:val="005C5D0B"/>
    <w:rsid w:val="005E165B"/>
    <w:rsid w:val="005E6C1F"/>
    <w:rsid w:val="005F1AF7"/>
    <w:rsid w:val="00611619"/>
    <w:rsid w:val="00611C24"/>
    <w:rsid w:val="0061339E"/>
    <w:rsid w:val="006200E6"/>
    <w:rsid w:val="00621D65"/>
    <w:rsid w:val="0062219A"/>
    <w:rsid w:val="006266CC"/>
    <w:rsid w:val="00631039"/>
    <w:rsid w:val="00632FB5"/>
    <w:rsid w:val="00650950"/>
    <w:rsid w:val="00660541"/>
    <w:rsid w:val="006612B0"/>
    <w:rsid w:val="0066565F"/>
    <w:rsid w:val="00665ED5"/>
    <w:rsid w:val="0066712B"/>
    <w:rsid w:val="0067235F"/>
    <w:rsid w:val="006738E5"/>
    <w:rsid w:val="0067432C"/>
    <w:rsid w:val="0067761F"/>
    <w:rsid w:val="00677FEB"/>
    <w:rsid w:val="00682FF2"/>
    <w:rsid w:val="0068377D"/>
    <w:rsid w:val="00690B26"/>
    <w:rsid w:val="006946F1"/>
    <w:rsid w:val="006974B0"/>
    <w:rsid w:val="006A1AA6"/>
    <w:rsid w:val="006A500E"/>
    <w:rsid w:val="006B1997"/>
    <w:rsid w:val="006B7EF3"/>
    <w:rsid w:val="006D15DD"/>
    <w:rsid w:val="006D5412"/>
    <w:rsid w:val="006D5D23"/>
    <w:rsid w:val="006D5FA5"/>
    <w:rsid w:val="006E665E"/>
    <w:rsid w:val="006E7658"/>
    <w:rsid w:val="006F0D54"/>
    <w:rsid w:val="006F3A1A"/>
    <w:rsid w:val="006F7DE2"/>
    <w:rsid w:val="0070150B"/>
    <w:rsid w:val="007027B7"/>
    <w:rsid w:val="007107B8"/>
    <w:rsid w:val="0071353B"/>
    <w:rsid w:val="00722EB4"/>
    <w:rsid w:val="00732D5C"/>
    <w:rsid w:val="00741D8A"/>
    <w:rsid w:val="00745A1C"/>
    <w:rsid w:val="007519EB"/>
    <w:rsid w:val="00773811"/>
    <w:rsid w:val="007747E9"/>
    <w:rsid w:val="0078003C"/>
    <w:rsid w:val="007974D1"/>
    <w:rsid w:val="007A15EE"/>
    <w:rsid w:val="007A2BC7"/>
    <w:rsid w:val="007A4F07"/>
    <w:rsid w:val="007A5714"/>
    <w:rsid w:val="007B0A13"/>
    <w:rsid w:val="007B4EF5"/>
    <w:rsid w:val="007D21DD"/>
    <w:rsid w:val="007E79D1"/>
    <w:rsid w:val="007F10D7"/>
    <w:rsid w:val="007F4E86"/>
    <w:rsid w:val="0080027A"/>
    <w:rsid w:val="00800B60"/>
    <w:rsid w:val="00801935"/>
    <w:rsid w:val="00806541"/>
    <w:rsid w:val="0081766B"/>
    <w:rsid w:val="00817CDA"/>
    <w:rsid w:val="008205B5"/>
    <w:rsid w:val="008222AE"/>
    <w:rsid w:val="00822C7B"/>
    <w:rsid w:val="00830138"/>
    <w:rsid w:val="008313F3"/>
    <w:rsid w:val="00834403"/>
    <w:rsid w:val="008409CC"/>
    <w:rsid w:val="008473A7"/>
    <w:rsid w:val="00847A1B"/>
    <w:rsid w:val="0085061D"/>
    <w:rsid w:val="0085650D"/>
    <w:rsid w:val="00861A8A"/>
    <w:rsid w:val="0086267D"/>
    <w:rsid w:val="00863C3D"/>
    <w:rsid w:val="0086569B"/>
    <w:rsid w:val="00866F24"/>
    <w:rsid w:val="0087036B"/>
    <w:rsid w:val="008705FE"/>
    <w:rsid w:val="00870D58"/>
    <w:rsid w:val="00872123"/>
    <w:rsid w:val="00873526"/>
    <w:rsid w:val="00884745"/>
    <w:rsid w:val="00894B5C"/>
    <w:rsid w:val="0089537C"/>
    <w:rsid w:val="008960BF"/>
    <w:rsid w:val="00897F92"/>
    <w:rsid w:val="008A0E56"/>
    <w:rsid w:val="008A1437"/>
    <w:rsid w:val="008A33FC"/>
    <w:rsid w:val="008A4ECB"/>
    <w:rsid w:val="008B4E29"/>
    <w:rsid w:val="008B7C78"/>
    <w:rsid w:val="008C33F1"/>
    <w:rsid w:val="008C5595"/>
    <w:rsid w:val="008C69F2"/>
    <w:rsid w:val="008D1440"/>
    <w:rsid w:val="008D4114"/>
    <w:rsid w:val="008D477D"/>
    <w:rsid w:val="008D512F"/>
    <w:rsid w:val="008D6A8E"/>
    <w:rsid w:val="008E71EF"/>
    <w:rsid w:val="008F3B12"/>
    <w:rsid w:val="008F60FC"/>
    <w:rsid w:val="00902C70"/>
    <w:rsid w:val="009278E0"/>
    <w:rsid w:val="009300DB"/>
    <w:rsid w:val="0093295A"/>
    <w:rsid w:val="00940513"/>
    <w:rsid w:val="00940530"/>
    <w:rsid w:val="009413C0"/>
    <w:rsid w:val="00941E3B"/>
    <w:rsid w:val="0094222C"/>
    <w:rsid w:val="0095071C"/>
    <w:rsid w:val="00952A19"/>
    <w:rsid w:val="009531C2"/>
    <w:rsid w:val="00960240"/>
    <w:rsid w:val="0096520C"/>
    <w:rsid w:val="00965BAB"/>
    <w:rsid w:val="00970795"/>
    <w:rsid w:val="009736A6"/>
    <w:rsid w:val="00973C0B"/>
    <w:rsid w:val="00977F4B"/>
    <w:rsid w:val="0098003D"/>
    <w:rsid w:val="009802E5"/>
    <w:rsid w:val="009814C2"/>
    <w:rsid w:val="009957AA"/>
    <w:rsid w:val="009976EC"/>
    <w:rsid w:val="00997B65"/>
    <w:rsid w:val="009A22FA"/>
    <w:rsid w:val="009A6A5B"/>
    <w:rsid w:val="009A7386"/>
    <w:rsid w:val="009C77BB"/>
    <w:rsid w:val="009D6B47"/>
    <w:rsid w:val="009D783D"/>
    <w:rsid w:val="009E149A"/>
    <w:rsid w:val="00A01753"/>
    <w:rsid w:val="00A02EAF"/>
    <w:rsid w:val="00A102DE"/>
    <w:rsid w:val="00A1454B"/>
    <w:rsid w:val="00A21D12"/>
    <w:rsid w:val="00A2324D"/>
    <w:rsid w:val="00A2443D"/>
    <w:rsid w:val="00A258B9"/>
    <w:rsid w:val="00A2751A"/>
    <w:rsid w:val="00A337ED"/>
    <w:rsid w:val="00A36FB4"/>
    <w:rsid w:val="00A50FE6"/>
    <w:rsid w:val="00A5689C"/>
    <w:rsid w:val="00A5728C"/>
    <w:rsid w:val="00A60B99"/>
    <w:rsid w:val="00A640FA"/>
    <w:rsid w:val="00A701BF"/>
    <w:rsid w:val="00A74D5F"/>
    <w:rsid w:val="00A801ED"/>
    <w:rsid w:val="00A811A4"/>
    <w:rsid w:val="00A8315C"/>
    <w:rsid w:val="00A93E27"/>
    <w:rsid w:val="00AA139F"/>
    <w:rsid w:val="00AA3714"/>
    <w:rsid w:val="00AB1660"/>
    <w:rsid w:val="00AB4DFD"/>
    <w:rsid w:val="00AB56DA"/>
    <w:rsid w:val="00AC1DEA"/>
    <w:rsid w:val="00AC4091"/>
    <w:rsid w:val="00AD1622"/>
    <w:rsid w:val="00AD483E"/>
    <w:rsid w:val="00AD4C13"/>
    <w:rsid w:val="00AD4DB0"/>
    <w:rsid w:val="00AD542D"/>
    <w:rsid w:val="00AE4332"/>
    <w:rsid w:val="00AE56AA"/>
    <w:rsid w:val="00AF16F6"/>
    <w:rsid w:val="00AF2C0C"/>
    <w:rsid w:val="00B02C00"/>
    <w:rsid w:val="00B03234"/>
    <w:rsid w:val="00B03991"/>
    <w:rsid w:val="00B03E22"/>
    <w:rsid w:val="00B07179"/>
    <w:rsid w:val="00B147C0"/>
    <w:rsid w:val="00B14A7B"/>
    <w:rsid w:val="00B20BD6"/>
    <w:rsid w:val="00B265F0"/>
    <w:rsid w:val="00B33521"/>
    <w:rsid w:val="00B34F93"/>
    <w:rsid w:val="00B36041"/>
    <w:rsid w:val="00B46F9B"/>
    <w:rsid w:val="00B47E8A"/>
    <w:rsid w:val="00B51E00"/>
    <w:rsid w:val="00B57028"/>
    <w:rsid w:val="00B7475B"/>
    <w:rsid w:val="00B77D7F"/>
    <w:rsid w:val="00B86BF2"/>
    <w:rsid w:val="00B96FC4"/>
    <w:rsid w:val="00BA3471"/>
    <w:rsid w:val="00BC368C"/>
    <w:rsid w:val="00BC768E"/>
    <w:rsid w:val="00BD17CA"/>
    <w:rsid w:val="00BD21C4"/>
    <w:rsid w:val="00BD47FC"/>
    <w:rsid w:val="00BD59C5"/>
    <w:rsid w:val="00BD7BF4"/>
    <w:rsid w:val="00BE26FE"/>
    <w:rsid w:val="00BE3F22"/>
    <w:rsid w:val="00BE71DC"/>
    <w:rsid w:val="00BF40CF"/>
    <w:rsid w:val="00C00D87"/>
    <w:rsid w:val="00C0245E"/>
    <w:rsid w:val="00C052EA"/>
    <w:rsid w:val="00C06833"/>
    <w:rsid w:val="00C1173D"/>
    <w:rsid w:val="00C20F4B"/>
    <w:rsid w:val="00C24D82"/>
    <w:rsid w:val="00C47E49"/>
    <w:rsid w:val="00C50149"/>
    <w:rsid w:val="00C60DA5"/>
    <w:rsid w:val="00C61032"/>
    <w:rsid w:val="00C6628F"/>
    <w:rsid w:val="00C81C28"/>
    <w:rsid w:val="00C85751"/>
    <w:rsid w:val="00C87F47"/>
    <w:rsid w:val="00C911B5"/>
    <w:rsid w:val="00C95229"/>
    <w:rsid w:val="00CA2179"/>
    <w:rsid w:val="00CA7D68"/>
    <w:rsid w:val="00CB02EB"/>
    <w:rsid w:val="00CB1D1B"/>
    <w:rsid w:val="00CB253D"/>
    <w:rsid w:val="00CC09F9"/>
    <w:rsid w:val="00CC0F59"/>
    <w:rsid w:val="00CC0FC8"/>
    <w:rsid w:val="00CD0ABA"/>
    <w:rsid w:val="00CE0724"/>
    <w:rsid w:val="00CE789A"/>
    <w:rsid w:val="00CF4EB6"/>
    <w:rsid w:val="00CF60AA"/>
    <w:rsid w:val="00CF7754"/>
    <w:rsid w:val="00D00060"/>
    <w:rsid w:val="00D06C7E"/>
    <w:rsid w:val="00D07296"/>
    <w:rsid w:val="00D106E1"/>
    <w:rsid w:val="00D20A45"/>
    <w:rsid w:val="00D235E1"/>
    <w:rsid w:val="00D31AB7"/>
    <w:rsid w:val="00D36296"/>
    <w:rsid w:val="00D4291A"/>
    <w:rsid w:val="00D43DFF"/>
    <w:rsid w:val="00D45D9E"/>
    <w:rsid w:val="00D5487E"/>
    <w:rsid w:val="00D55746"/>
    <w:rsid w:val="00D656FE"/>
    <w:rsid w:val="00D71DB2"/>
    <w:rsid w:val="00D74A73"/>
    <w:rsid w:val="00D74D38"/>
    <w:rsid w:val="00D84AA6"/>
    <w:rsid w:val="00D91DDE"/>
    <w:rsid w:val="00DA0CEC"/>
    <w:rsid w:val="00DA6B8A"/>
    <w:rsid w:val="00DB42F5"/>
    <w:rsid w:val="00DC2B4F"/>
    <w:rsid w:val="00DC7BBF"/>
    <w:rsid w:val="00DD074F"/>
    <w:rsid w:val="00DD1B88"/>
    <w:rsid w:val="00DD36A6"/>
    <w:rsid w:val="00DD47CE"/>
    <w:rsid w:val="00DD7680"/>
    <w:rsid w:val="00DF1A84"/>
    <w:rsid w:val="00DF260B"/>
    <w:rsid w:val="00DF3E18"/>
    <w:rsid w:val="00DF53DA"/>
    <w:rsid w:val="00DF58E1"/>
    <w:rsid w:val="00E014F3"/>
    <w:rsid w:val="00E045DA"/>
    <w:rsid w:val="00E1029B"/>
    <w:rsid w:val="00E12C5E"/>
    <w:rsid w:val="00E209F7"/>
    <w:rsid w:val="00E25660"/>
    <w:rsid w:val="00E44E94"/>
    <w:rsid w:val="00E47BC9"/>
    <w:rsid w:val="00E540EE"/>
    <w:rsid w:val="00E63BB0"/>
    <w:rsid w:val="00E64C78"/>
    <w:rsid w:val="00E6626B"/>
    <w:rsid w:val="00E70623"/>
    <w:rsid w:val="00E717C2"/>
    <w:rsid w:val="00E7588A"/>
    <w:rsid w:val="00E82679"/>
    <w:rsid w:val="00E857C3"/>
    <w:rsid w:val="00E91460"/>
    <w:rsid w:val="00E916BB"/>
    <w:rsid w:val="00EA3353"/>
    <w:rsid w:val="00EA3C24"/>
    <w:rsid w:val="00ED5AC7"/>
    <w:rsid w:val="00EE19A2"/>
    <w:rsid w:val="00EE3599"/>
    <w:rsid w:val="00EF1AA0"/>
    <w:rsid w:val="00EF32E4"/>
    <w:rsid w:val="00EF3F79"/>
    <w:rsid w:val="00EF43B2"/>
    <w:rsid w:val="00F15361"/>
    <w:rsid w:val="00F15AD2"/>
    <w:rsid w:val="00F223D3"/>
    <w:rsid w:val="00F2318B"/>
    <w:rsid w:val="00F24E06"/>
    <w:rsid w:val="00F270ED"/>
    <w:rsid w:val="00F32E4E"/>
    <w:rsid w:val="00F34CF0"/>
    <w:rsid w:val="00F367D7"/>
    <w:rsid w:val="00F37F59"/>
    <w:rsid w:val="00F4226D"/>
    <w:rsid w:val="00F4280F"/>
    <w:rsid w:val="00F42D66"/>
    <w:rsid w:val="00F44FB4"/>
    <w:rsid w:val="00F50D8B"/>
    <w:rsid w:val="00F5370E"/>
    <w:rsid w:val="00F663CE"/>
    <w:rsid w:val="00F673A7"/>
    <w:rsid w:val="00F705A6"/>
    <w:rsid w:val="00F72402"/>
    <w:rsid w:val="00F74A45"/>
    <w:rsid w:val="00F90007"/>
    <w:rsid w:val="00FA0879"/>
    <w:rsid w:val="00FA3698"/>
    <w:rsid w:val="00FA5EA2"/>
    <w:rsid w:val="00FB063C"/>
    <w:rsid w:val="00FB1AF5"/>
    <w:rsid w:val="00FB2B71"/>
    <w:rsid w:val="00FB5404"/>
    <w:rsid w:val="00FB61BD"/>
    <w:rsid w:val="00FC14BD"/>
    <w:rsid w:val="00FC1CEF"/>
    <w:rsid w:val="00FC2489"/>
    <w:rsid w:val="00FE186C"/>
    <w:rsid w:val="00FE2389"/>
    <w:rsid w:val="00FE29B1"/>
    <w:rsid w:val="00FE73CD"/>
    <w:rsid w:val="00FF0A9C"/>
    <w:rsid w:val="00FF41B4"/>
    <w:rsid w:val="00FF6378"/>
    <w:rsid w:val="01AEF89F"/>
    <w:rsid w:val="039CC355"/>
    <w:rsid w:val="039F7784"/>
    <w:rsid w:val="041664EF"/>
    <w:rsid w:val="05764C31"/>
    <w:rsid w:val="0577852D"/>
    <w:rsid w:val="05CD2751"/>
    <w:rsid w:val="0617799A"/>
    <w:rsid w:val="063E7DF6"/>
    <w:rsid w:val="08AAD97D"/>
    <w:rsid w:val="094251E1"/>
    <w:rsid w:val="09B35553"/>
    <w:rsid w:val="0AACB274"/>
    <w:rsid w:val="0B3A16E4"/>
    <w:rsid w:val="0C3EEFC8"/>
    <w:rsid w:val="0DAB37AA"/>
    <w:rsid w:val="0E5517EF"/>
    <w:rsid w:val="0F628921"/>
    <w:rsid w:val="10CEECA2"/>
    <w:rsid w:val="111485B2"/>
    <w:rsid w:val="111E0DE7"/>
    <w:rsid w:val="11EF4970"/>
    <w:rsid w:val="13066605"/>
    <w:rsid w:val="139F0EDF"/>
    <w:rsid w:val="148F574C"/>
    <w:rsid w:val="15D0F4A9"/>
    <w:rsid w:val="161E6F52"/>
    <w:rsid w:val="18864931"/>
    <w:rsid w:val="1BCAC85E"/>
    <w:rsid w:val="1C0C896F"/>
    <w:rsid w:val="1DE5B44D"/>
    <w:rsid w:val="1E4D68A2"/>
    <w:rsid w:val="1FC409E4"/>
    <w:rsid w:val="205D01EC"/>
    <w:rsid w:val="21380F40"/>
    <w:rsid w:val="21B93DE0"/>
    <w:rsid w:val="225F292C"/>
    <w:rsid w:val="23ACD80A"/>
    <w:rsid w:val="2439C769"/>
    <w:rsid w:val="24AAF6DA"/>
    <w:rsid w:val="25A1A247"/>
    <w:rsid w:val="2616962B"/>
    <w:rsid w:val="288B93C7"/>
    <w:rsid w:val="29078008"/>
    <w:rsid w:val="2B0AA868"/>
    <w:rsid w:val="2C0CAA55"/>
    <w:rsid w:val="2C524AB8"/>
    <w:rsid w:val="2D40EA03"/>
    <w:rsid w:val="2DBE320D"/>
    <w:rsid w:val="2E1093B7"/>
    <w:rsid w:val="2E184D8D"/>
    <w:rsid w:val="2E59198C"/>
    <w:rsid w:val="2E763849"/>
    <w:rsid w:val="2EF74509"/>
    <w:rsid w:val="2F3746B8"/>
    <w:rsid w:val="2FBB56A4"/>
    <w:rsid w:val="30021BB9"/>
    <w:rsid w:val="3037CB48"/>
    <w:rsid w:val="303E3271"/>
    <w:rsid w:val="30C9FEF1"/>
    <w:rsid w:val="30FD6849"/>
    <w:rsid w:val="34C7FDA2"/>
    <w:rsid w:val="3546F462"/>
    <w:rsid w:val="35ECC5DE"/>
    <w:rsid w:val="365D2927"/>
    <w:rsid w:val="3717E4F0"/>
    <w:rsid w:val="381F46C5"/>
    <w:rsid w:val="3820E913"/>
    <w:rsid w:val="38EE736F"/>
    <w:rsid w:val="390A634A"/>
    <w:rsid w:val="3A27350B"/>
    <w:rsid w:val="3C5F2EC1"/>
    <w:rsid w:val="3DCA96CD"/>
    <w:rsid w:val="3F37A6AA"/>
    <w:rsid w:val="3F3A1FB6"/>
    <w:rsid w:val="3FECA335"/>
    <w:rsid w:val="4052FBFE"/>
    <w:rsid w:val="41A505A4"/>
    <w:rsid w:val="41B510E0"/>
    <w:rsid w:val="42F43D11"/>
    <w:rsid w:val="433F2782"/>
    <w:rsid w:val="442CD878"/>
    <w:rsid w:val="450FD286"/>
    <w:rsid w:val="461B1388"/>
    <w:rsid w:val="46F9C5C2"/>
    <w:rsid w:val="47E71735"/>
    <w:rsid w:val="487B9846"/>
    <w:rsid w:val="492A48D5"/>
    <w:rsid w:val="49AD9EC2"/>
    <w:rsid w:val="4C2DF69B"/>
    <w:rsid w:val="4C32F82B"/>
    <w:rsid w:val="4C3D52F1"/>
    <w:rsid w:val="4C59C275"/>
    <w:rsid w:val="4C8C075F"/>
    <w:rsid w:val="4ECBC87D"/>
    <w:rsid w:val="4FDF0EDE"/>
    <w:rsid w:val="518CBCAD"/>
    <w:rsid w:val="51E41BC9"/>
    <w:rsid w:val="5279A665"/>
    <w:rsid w:val="537A8809"/>
    <w:rsid w:val="53ECD1D1"/>
    <w:rsid w:val="546BBF34"/>
    <w:rsid w:val="5477174B"/>
    <w:rsid w:val="54E6C625"/>
    <w:rsid w:val="5535944F"/>
    <w:rsid w:val="55EED220"/>
    <w:rsid w:val="56D0D271"/>
    <w:rsid w:val="57220917"/>
    <w:rsid w:val="572EE1AF"/>
    <w:rsid w:val="579B64EF"/>
    <w:rsid w:val="580BD75E"/>
    <w:rsid w:val="59C590E2"/>
    <w:rsid w:val="5E729D17"/>
    <w:rsid w:val="5F6515CA"/>
    <w:rsid w:val="5FA78C72"/>
    <w:rsid w:val="602D0C2D"/>
    <w:rsid w:val="644ED9B0"/>
    <w:rsid w:val="6470FF1F"/>
    <w:rsid w:val="64BD941A"/>
    <w:rsid w:val="6539D182"/>
    <w:rsid w:val="662FA89B"/>
    <w:rsid w:val="674DD9B5"/>
    <w:rsid w:val="67851BC4"/>
    <w:rsid w:val="67D876F0"/>
    <w:rsid w:val="6866A0D9"/>
    <w:rsid w:val="68FB5548"/>
    <w:rsid w:val="693520D8"/>
    <w:rsid w:val="694FBB8D"/>
    <w:rsid w:val="69730A94"/>
    <w:rsid w:val="6A461C8F"/>
    <w:rsid w:val="6A5C8406"/>
    <w:rsid w:val="6BAB7407"/>
    <w:rsid w:val="6CB03703"/>
    <w:rsid w:val="6D384DCD"/>
    <w:rsid w:val="70897377"/>
    <w:rsid w:val="71E18F47"/>
    <w:rsid w:val="72C3BB67"/>
    <w:rsid w:val="734537A2"/>
    <w:rsid w:val="73781424"/>
    <w:rsid w:val="749EAD60"/>
    <w:rsid w:val="74BBE8D6"/>
    <w:rsid w:val="751B726B"/>
    <w:rsid w:val="7584E7D5"/>
    <w:rsid w:val="760FF894"/>
    <w:rsid w:val="761366F8"/>
    <w:rsid w:val="76BCE9A6"/>
    <w:rsid w:val="78063DF9"/>
    <w:rsid w:val="78B56FD4"/>
    <w:rsid w:val="78FAD6DA"/>
    <w:rsid w:val="7942B433"/>
    <w:rsid w:val="79E3E09C"/>
    <w:rsid w:val="7A4CA81E"/>
    <w:rsid w:val="7A5E02FA"/>
    <w:rsid w:val="7AD26923"/>
    <w:rsid w:val="7AEE74AE"/>
    <w:rsid w:val="7B18DB2D"/>
    <w:rsid w:val="7B2145DE"/>
    <w:rsid w:val="7B41214D"/>
    <w:rsid w:val="7D1BD7CA"/>
    <w:rsid w:val="7DAEE867"/>
    <w:rsid w:val="7E36F2B1"/>
    <w:rsid w:val="7E580005"/>
    <w:rsid w:val="7EA09740"/>
    <w:rsid w:val="7EE62381"/>
    <w:rsid w:val="7FF6F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5E137"/>
  <w15:chartTrackingRefBased/>
  <w15:docId w15:val="{FE0C5010-7825-A544-BF03-894AEC87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571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714"/>
    <w:pPr>
      <w:keepNext/>
      <w:numPr>
        <w:numId w:val="2"/>
      </w:numPr>
      <w:spacing w:before="240" w:after="480" w:line="360" w:lineRule="auto"/>
      <w:jc w:val="center"/>
      <w:outlineLvl w:val="0"/>
    </w:pPr>
    <w:rPr>
      <w:rFonts w:eastAsiaTheme="minorHAnsi" w:cs="Calibri"/>
      <w:b/>
      <w:color w:val="000000" w:themeColor="text1"/>
      <w:sz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714"/>
    <w:pPr>
      <w:keepNext/>
      <w:numPr>
        <w:ilvl w:val="1"/>
        <w:numId w:val="2"/>
      </w:numPr>
      <w:spacing w:before="240" w:after="240" w:line="360" w:lineRule="auto"/>
      <w:jc w:val="both"/>
      <w:outlineLvl w:val="1"/>
    </w:pPr>
    <w:rPr>
      <w:rFonts w:eastAsiaTheme="minorHAnsi" w:cs="Arial Unicode MS"/>
      <w:b/>
      <w:color w:val="000000" w:themeColor="text1"/>
      <w:sz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714"/>
    <w:pPr>
      <w:keepNext/>
      <w:numPr>
        <w:ilvl w:val="2"/>
        <w:numId w:val="2"/>
      </w:numPr>
      <w:spacing w:before="240" w:after="240" w:line="360" w:lineRule="auto"/>
      <w:jc w:val="both"/>
      <w:outlineLvl w:val="2"/>
    </w:pPr>
    <w:rPr>
      <w:rFonts w:eastAsiaTheme="minorHAnsi" w:cs="Calibri"/>
      <w:b/>
      <w:color w:val="000000" w:themeColor="text1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5714"/>
    <w:pPr>
      <w:keepNext/>
      <w:numPr>
        <w:ilvl w:val="3"/>
        <w:numId w:val="2"/>
      </w:numPr>
      <w:spacing w:before="240" w:after="240" w:line="360" w:lineRule="auto"/>
      <w:jc w:val="both"/>
      <w:outlineLvl w:val="3"/>
    </w:pPr>
    <w:rPr>
      <w:rFonts w:eastAsiaTheme="minorHAnsi" w:cs="Calibri"/>
      <w:b/>
      <w:i/>
      <w:color w:val="000000" w:themeColor="text1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5714"/>
    <w:pPr>
      <w:numPr>
        <w:numId w:val="18"/>
      </w:numPr>
      <w:spacing w:before="240" w:after="240" w:line="360" w:lineRule="auto"/>
      <w:jc w:val="both"/>
      <w:outlineLvl w:val="4"/>
    </w:pPr>
    <w:rPr>
      <w:rFonts w:eastAsiaTheme="minorHAnsi" w:cs="Calibri"/>
      <w:i/>
      <w:color w:val="000000" w:themeColor="text1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A5714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714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714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714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714"/>
    <w:rPr>
      <w:rFonts w:ascii="Times New Roman" w:hAnsi="Times New Roman" w:cs="Calibri"/>
      <w:b/>
      <w:color w:val="000000" w:themeColor="text1"/>
      <w:kern w:val="0"/>
      <w:sz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A5714"/>
    <w:rPr>
      <w:rFonts w:ascii="Times New Roman" w:hAnsi="Times New Roman" w:cs="Arial Unicode MS"/>
      <w:b/>
      <w:color w:val="000000" w:themeColor="text1"/>
      <w:kern w:val="0"/>
      <w:sz w:val="28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A5714"/>
    <w:rPr>
      <w:rFonts w:ascii="Times New Roman" w:hAnsi="Times New Roman" w:cs="Calibri"/>
      <w:b/>
      <w:color w:val="000000" w:themeColor="text1"/>
      <w:kern w:val="0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A5714"/>
    <w:rPr>
      <w:rFonts w:ascii="Times New Roman" w:hAnsi="Times New Roman" w:cs="Calibri"/>
      <w:b/>
      <w:i/>
      <w:color w:val="000000" w:themeColor="text1"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A5714"/>
    <w:rPr>
      <w:rFonts w:ascii="Times New Roman" w:hAnsi="Times New Roman" w:cs="Calibri"/>
      <w:i/>
      <w:color w:val="000000" w:themeColor="text1"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7A5714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714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71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71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character" w:styleId="Hyperlink">
    <w:name w:val="Hyperlink"/>
    <w:uiPriority w:val="99"/>
    <w:rsid w:val="007A5714"/>
    <w:rPr>
      <w:u w:val="single"/>
    </w:rPr>
  </w:style>
  <w:style w:type="paragraph" w:customStyle="1" w:styleId="HeaderFooter">
    <w:name w:val="Header &amp; Footer"/>
    <w:rsid w:val="007A5714"/>
    <w:pPr>
      <w:tabs>
        <w:tab w:val="right" w:pos="9020"/>
      </w:tabs>
      <w:spacing w:after="160" w:line="259" w:lineRule="auto"/>
    </w:pPr>
    <w:rPr>
      <w:rFonts w:ascii="Helvetica Neue" w:hAnsi="Helvetica Neue" w:cs="Arial Unicode MS"/>
      <w:color w:val="000000"/>
      <w:kern w:val="0"/>
      <w:sz w:val="22"/>
      <w:szCs w:val="22"/>
      <w:lang w:val="en-GB" w:eastAsia="en-GB"/>
      <w14:ligatures w14:val="none"/>
    </w:rPr>
  </w:style>
  <w:style w:type="paragraph" w:customStyle="1" w:styleId="TitleofThesis">
    <w:name w:val="Title of Thesis"/>
    <w:rsid w:val="007A5714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360" w:line="360" w:lineRule="auto"/>
      <w:jc w:val="center"/>
    </w:pPr>
    <w:rPr>
      <w:rFonts w:cs="Arial Unicode MS"/>
      <w:b/>
      <w:bCs/>
      <w:smallCaps/>
      <w:color w:val="000000"/>
      <w:kern w:val="0"/>
      <w:sz w:val="44"/>
      <w:szCs w:val="44"/>
      <w:u w:color="000000"/>
      <w:lang w:val="en-US" w:eastAsia="en-GB"/>
      <w14:ligatures w14:val="none"/>
    </w:rPr>
  </w:style>
  <w:style w:type="paragraph" w:customStyle="1" w:styleId="Body">
    <w:name w:val="Body"/>
    <w:rsid w:val="007A5714"/>
    <w:pPr>
      <w:spacing w:after="360" w:line="360" w:lineRule="auto"/>
    </w:pPr>
    <w:rPr>
      <w:rFonts w:eastAsia="Times New Roman"/>
      <w:color w:val="000000"/>
      <w:kern w:val="0"/>
      <w:sz w:val="22"/>
      <w:szCs w:val="22"/>
      <w:u w:color="000000"/>
      <w:lang w:val="en-GB" w:eastAsia="en-GB"/>
      <w14:ligatures w14:val="none"/>
    </w:rPr>
  </w:style>
  <w:style w:type="paragraph" w:customStyle="1" w:styleId="Faculty">
    <w:name w:val="Faculty"/>
    <w:rsid w:val="007A5714"/>
    <w:pPr>
      <w:spacing w:after="120" w:line="280" w:lineRule="exact"/>
      <w:jc w:val="center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Default">
    <w:name w:val="Default"/>
    <w:rsid w:val="007A5714"/>
    <w:pPr>
      <w:spacing w:after="160" w:line="259" w:lineRule="auto"/>
    </w:pPr>
    <w:rPr>
      <w:rFonts w:ascii="Helvetica Neue" w:eastAsia="Helvetica Neue" w:hAnsi="Helvetica Neue" w:cs="Helvetica Neue"/>
      <w:color w:val="000000"/>
      <w:kern w:val="0"/>
      <w:sz w:val="22"/>
      <w:szCs w:val="22"/>
      <w:lang w:val="en-GB" w:eastAsia="en-GB"/>
      <w14:ligatures w14:val="none"/>
    </w:rPr>
  </w:style>
  <w:style w:type="paragraph" w:customStyle="1" w:styleId="HeadingPreTOC">
    <w:name w:val="HeadingPreTOC"/>
    <w:next w:val="Body"/>
    <w:rsid w:val="007A5714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360" w:line="360" w:lineRule="auto"/>
      <w:outlineLvl w:val="6"/>
    </w:pPr>
    <w:rPr>
      <w:rFonts w:eastAsia="Times New Roman"/>
      <w:b/>
      <w:bCs/>
      <w:color w:val="000000"/>
      <w:kern w:val="0"/>
      <w:sz w:val="36"/>
      <w:szCs w:val="36"/>
      <w:u w:color="000000"/>
      <w:lang w:val="en-US" w:eastAsia="en-GB"/>
      <w14:ligatures w14:val="none"/>
    </w:rPr>
  </w:style>
  <w:style w:type="paragraph" w:styleId="Footer">
    <w:name w:val="footer"/>
    <w:link w:val="FooterChar"/>
    <w:uiPriority w:val="99"/>
    <w:rsid w:val="007A5714"/>
    <w:pPr>
      <w:tabs>
        <w:tab w:val="center" w:pos="4513"/>
        <w:tab w:val="right" w:pos="9026"/>
      </w:tabs>
      <w:spacing w:after="160" w:line="259" w:lineRule="auto"/>
    </w:pPr>
    <w:rPr>
      <w:rFonts w:eastAsia="Times New Roman"/>
      <w:color w:val="000000"/>
      <w:kern w:val="0"/>
      <w:sz w:val="22"/>
      <w:szCs w:val="22"/>
      <w:u w:color="000000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A5714"/>
    <w:rPr>
      <w:rFonts w:eastAsia="Times New Roman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HeadingPreTOC2">
    <w:name w:val="HeadingPreTOC2"/>
    <w:next w:val="Body"/>
    <w:rsid w:val="007A5714"/>
    <w:pPr>
      <w:keepNext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40" w:after="120" w:line="259" w:lineRule="auto"/>
    </w:pPr>
    <w:rPr>
      <w:rFonts w:cs="Arial Unicode MS"/>
      <w:b/>
      <w:bCs/>
      <w:color w:val="000000"/>
      <w:kern w:val="0"/>
      <w:sz w:val="28"/>
      <w:szCs w:val="28"/>
      <w:u w:color="000000"/>
      <w:lang w:val="en-US" w:eastAsia="en-GB"/>
      <w14:ligatures w14:val="none"/>
    </w:rPr>
  </w:style>
  <w:style w:type="paragraph" w:customStyle="1" w:styleId="TOCMainHeading">
    <w:name w:val="TOCMainHeading"/>
    <w:rsid w:val="007A5714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360" w:line="360" w:lineRule="auto"/>
    </w:pPr>
    <w:rPr>
      <w:rFonts w:ascii="Cambria" w:eastAsia="Cambria" w:hAnsi="Cambria" w:cs="Cambria"/>
      <w:b/>
      <w:bCs/>
      <w:color w:val="000000"/>
      <w:kern w:val="0"/>
      <w:sz w:val="36"/>
      <w:szCs w:val="36"/>
      <w:u w:color="000000"/>
      <w:lang w:val="en-US" w:eastAsia="en-GB"/>
      <w14:ligatures w14:val="none"/>
    </w:rPr>
  </w:style>
  <w:style w:type="paragraph" w:styleId="TOC2">
    <w:name w:val="toc 2"/>
    <w:uiPriority w:val="39"/>
    <w:rsid w:val="007A5714"/>
    <w:pPr>
      <w:tabs>
        <w:tab w:val="left" w:pos="880"/>
        <w:tab w:val="right" w:leader="dot" w:pos="8493"/>
      </w:tabs>
      <w:ind w:left="221" w:right="284"/>
    </w:pPr>
    <w:rPr>
      <w:rFonts w:ascii="Times New Roman" w:eastAsia="Times New Roman" w:hAnsi="Times New Roman"/>
      <w:color w:val="000000"/>
      <w:kern w:val="0"/>
      <w:szCs w:val="22"/>
      <w:u w:color="000000"/>
      <w:lang w:val="en-US" w:eastAsia="en-GB"/>
      <w14:ligatures w14:val="none"/>
    </w:rPr>
  </w:style>
  <w:style w:type="paragraph" w:styleId="TOC3">
    <w:name w:val="toc 3"/>
    <w:uiPriority w:val="39"/>
    <w:rsid w:val="007A5714"/>
    <w:pPr>
      <w:tabs>
        <w:tab w:val="left" w:pos="1320"/>
        <w:tab w:val="right" w:leader="dot" w:pos="8493"/>
      </w:tabs>
      <w:ind w:left="924" w:right="397" w:hanging="482"/>
    </w:pPr>
    <w:rPr>
      <w:rFonts w:ascii="Times New Roman" w:eastAsia="Times New Roman" w:hAnsi="Times New Roman"/>
      <w:color w:val="000000"/>
      <w:kern w:val="0"/>
      <w:szCs w:val="22"/>
      <w:u w:color="000000"/>
      <w:lang w:val="en-GB" w:eastAsia="en-GB"/>
      <w14:ligatures w14:val="none"/>
    </w:rPr>
  </w:style>
  <w:style w:type="paragraph" w:styleId="TOC4">
    <w:name w:val="toc 4"/>
    <w:uiPriority w:val="39"/>
    <w:rsid w:val="007A5714"/>
    <w:pPr>
      <w:tabs>
        <w:tab w:val="left" w:pos="482"/>
        <w:tab w:val="right" w:leader="dot" w:pos="8493"/>
      </w:tabs>
      <w:ind w:left="1378" w:right="397" w:hanging="720"/>
    </w:pPr>
    <w:rPr>
      <w:rFonts w:ascii="Times New Roman" w:eastAsia="Times New Roman" w:hAnsi="Times New Roman"/>
      <w:bCs/>
      <w:i/>
      <w:color w:val="000000"/>
      <w:kern w:val="0"/>
      <w:szCs w:val="32"/>
      <w:u w:color="000000"/>
      <w:lang w:val="en-GB" w:eastAsia="en-GB"/>
      <w14:ligatures w14:val="none"/>
    </w:rPr>
  </w:style>
  <w:style w:type="paragraph" w:customStyle="1" w:styleId="Heading">
    <w:name w:val="Heading"/>
    <w:next w:val="Body"/>
    <w:rsid w:val="007A5714"/>
    <w:pPr>
      <w:keepNext/>
      <w:spacing w:before="240" w:after="120" w:line="360" w:lineRule="auto"/>
      <w:outlineLvl w:val="3"/>
    </w:pPr>
    <w:rPr>
      <w:rFonts w:ascii="Calibri" w:eastAsia="Calibri" w:hAnsi="Calibri" w:cs="Calibri"/>
      <w:b/>
      <w:bCs/>
      <w:color w:val="000000"/>
      <w:kern w:val="32"/>
      <w:sz w:val="32"/>
      <w:szCs w:val="32"/>
      <w:u w:color="000000"/>
      <w:lang w:val="en-GB" w:eastAsia="en-GB"/>
      <w14:ligatures w14:val="none"/>
    </w:rPr>
  </w:style>
  <w:style w:type="paragraph" w:styleId="TOC5">
    <w:name w:val="toc 5"/>
    <w:uiPriority w:val="39"/>
    <w:rsid w:val="007A5714"/>
    <w:pPr>
      <w:tabs>
        <w:tab w:val="left" w:pos="1760"/>
        <w:tab w:val="right" w:leader="dot" w:pos="8493"/>
      </w:tabs>
      <w:spacing w:after="120" w:line="259" w:lineRule="auto"/>
      <w:ind w:left="720"/>
    </w:pPr>
    <w:rPr>
      <w:rFonts w:eastAsia="Times New Roman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styleId="TOC6">
    <w:name w:val="toc 6"/>
    <w:uiPriority w:val="39"/>
    <w:rsid w:val="007A5714"/>
    <w:pPr>
      <w:tabs>
        <w:tab w:val="right" w:leader="dot" w:pos="8493"/>
      </w:tabs>
      <w:spacing w:after="100" w:line="259" w:lineRule="auto"/>
      <w:ind w:left="880"/>
    </w:pPr>
    <w:rPr>
      <w:rFonts w:ascii="Calibri" w:eastAsia="Calibri" w:hAnsi="Calibri" w:cs="Calibri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styleId="TOC7">
    <w:name w:val="toc 7"/>
    <w:uiPriority w:val="39"/>
    <w:rsid w:val="007A5714"/>
    <w:pPr>
      <w:tabs>
        <w:tab w:val="right" w:leader="dot" w:pos="8493"/>
      </w:tabs>
      <w:spacing w:after="60" w:line="259" w:lineRule="auto"/>
    </w:pPr>
    <w:rPr>
      <w:rFonts w:eastAsia="Times New Roman"/>
      <w:color w:val="000000"/>
      <w:kern w:val="0"/>
      <w:sz w:val="22"/>
      <w:szCs w:val="22"/>
      <w:u w:color="000000"/>
      <w:lang w:val="en-US" w:eastAsia="en-GB"/>
      <w14:ligatures w14:val="none"/>
    </w:rPr>
  </w:style>
  <w:style w:type="character" w:customStyle="1" w:styleId="Hyperlink0">
    <w:name w:val="Hyperlink.0"/>
    <w:basedOn w:val="Hyperlink"/>
    <w:rsid w:val="007A5714"/>
    <w:rPr>
      <w:color w:val="0563C1"/>
      <w:u w:val="single" w:color="0563C1"/>
    </w:rPr>
  </w:style>
  <w:style w:type="paragraph" w:styleId="TableofFigures">
    <w:name w:val="table of figures"/>
    <w:next w:val="Body"/>
    <w:link w:val="TableofFiguresChar"/>
    <w:uiPriority w:val="99"/>
    <w:qFormat/>
    <w:rsid w:val="007A5714"/>
    <w:pPr>
      <w:tabs>
        <w:tab w:val="right" w:leader="dot" w:pos="8493"/>
      </w:tabs>
      <w:spacing w:after="100"/>
      <w:ind w:left="1134" w:right="397" w:hanging="1134"/>
    </w:pPr>
    <w:rPr>
      <w:rFonts w:ascii="Times New Roman" w:eastAsia="Times New Roman" w:hAnsi="Times New Roman"/>
      <w:color w:val="000000"/>
      <w:kern w:val="0"/>
      <w:szCs w:val="22"/>
      <w:u w:color="000000"/>
      <w:lang w:val="en-US" w:eastAsia="en-GB"/>
      <w14:ligatures w14:val="none"/>
    </w:rPr>
  </w:style>
  <w:style w:type="paragraph" w:customStyle="1" w:styleId="Abbreviations">
    <w:name w:val="Abbreviations"/>
    <w:rsid w:val="007A5714"/>
    <w:pPr>
      <w:spacing w:after="160" w:line="259" w:lineRule="auto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TOCtabdec">
    <w:name w:val="TOC tab dec"/>
    <w:rsid w:val="007A5714"/>
    <w:pPr>
      <w:tabs>
        <w:tab w:val="right" w:leader="dot" w:pos="8505"/>
      </w:tabs>
      <w:spacing w:after="120" w:line="259" w:lineRule="auto"/>
      <w:ind w:left="170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PublicationAuthor">
    <w:name w:val="PublicationAuthor"/>
    <w:rsid w:val="007A5714"/>
    <w:pPr>
      <w:spacing w:after="120" w:line="259" w:lineRule="auto"/>
    </w:pPr>
    <w:rPr>
      <w:rFonts w:cs="Arial Unicode MS"/>
      <w:i/>
      <w:iCs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ConferenceProcDateLine">
    <w:name w:val="ConferenceProc Date Line"/>
    <w:rsid w:val="007A5714"/>
    <w:pPr>
      <w:keepNext/>
      <w:tabs>
        <w:tab w:val="left" w:pos="2268"/>
      </w:tabs>
      <w:spacing w:before="360" w:after="120" w:line="259" w:lineRule="auto"/>
    </w:pPr>
    <w:rPr>
      <w:rFonts w:cs="Arial Unicode MS"/>
      <w:b/>
      <w:bCs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ConferencePostertitle">
    <w:name w:val="Conference Poster title"/>
    <w:rsid w:val="007A5714"/>
    <w:pPr>
      <w:spacing w:after="120" w:line="320" w:lineRule="exact"/>
    </w:pPr>
    <w:rPr>
      <w:rFonts w:cs="Arial Unicode MS"/>
      <w:b/>
      <w:bCs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Conferencetitles">
    <w:name w:val="Conference titles"/>
    <w:rsid w:val="007A5714"/>
    <w:pPr>
      <w:spacing w:after="120" w:line="320" w:lineRule="exact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MeSHitems">
    <w:name w:val="MeSH items"/>
    <w:rsid w:val="007A5714"/>
    <w:pPr>
      <w:spacing w:after="120" w:line="259" w:lineRule="auto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Meshitemsitalictext">
    <w:name w:val="Mesh items italic text"/>
    <w:rsid w:val="007A5714"/>
    <w:pPr>
      <w:spacing w:after="120" w:line="320" w:lineRule="exact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numbering" w:customStyle="1" w:styleId="ImportedStyle1">
    <w:name w:val="Imported Style 1"/>
    <w:rsid w:val="007A5714"/>
    <w:pPr>
      <w:numPr>
        <w:numId w:val="1"/>
      </w:numPr>
    </w:pPr>
  </w:style>
  <w:style w:type="paragraph" w:styleId="BodyText">
    <w:name w:val="Body Text"/>
    <w:link w:val="BodyTextChar"/>
    <w:rsid w:val="007A5714"/>
    <w:pPr>
      <w:spacing w:after="120" w:line="259" w:lineRule="auto"/>
    </w:pPr>
    <w:rPr>
      <w:rFonts w:ascii="Calibri" w:hAnsi="Calibri"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7A5714"/>
    <w:rPr>
      <w:rFonts w:ascii="Calibri" w:hAnsi="Calibri"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numbering" w:customStyle="1" w:styleId="ImportedStyle2">
    <w:name w:val="Imported Style 2"/>
    <w:rsid w:val="007A5714"/>
    <w:pPr>
      <w:numPr>
        <w:numId w:val="3"/>
      </w:numPr>
    </w:pPr>
  </w:style>
  <w:style w:type="numbering" w:customStyle="1" w:styleId="ImportedStyle3">
    <w:name w:val="Imported Style 3"/>
    <w:rsid w:val="007A5714"/>
    <w:pPr>
      <w:numPr>
        <w:numId w:val="4"/>
      </w:numPr>
    </w:pPr>
  </w:style>
  <w:style w:type="numbering" w:customStyle="1" w:styleId="ImportedStyle4">
    <w:name w:val="Imported Style 4"/>
    <w:rsid w:val="007A5714"/>
    <w:pPr>
      <w:numPr>
        <w:numId w:val="5"/>
      </w:numPr>
    </w:pPr>
  </w:style>
  <w:style w:type="numbering" w:customStyle="1" w:styleId="ImportedStyle5">
    <w:name w:val="Imported Style 5"/>
    <w:rsid w:val="007A5714"/>
    <w:pPr>
      <w:numPr>
        <w:numId w:val="6"/>
      </w:numPr>
    </w:pPr>
  </w:style>
  <w:style w:type="numbering" w:customStyle="1" w:styleId="ImportedStyle6">
    <w:name w:val="Imported Style 6"/>
    <w:rsid w:val="007A5714"/>
    <w:pPr>
      <w:numPr>
        <w:numId w:val="7"/>
      </w:numPr>
    </w:pPr>
  </w:style>
  <w:style w:type="numbering" w:customStyle="1" w:styleId="ImportedStyle7">
    <w:name w:val="Imported Style 7"/>
    <w:rsid w:val="007A5714"/>
    <w:pPr>
      <w:numPr>
        <w:numId w:val="8"/>
      </w:numPr>
    </w:pPr>
  </w:style>
  <w:style w:type="numbering" w:customStyle="1" w:styleId="ImportedStyle8">
    <w:name w:val="Imported Style 8"/>
    <w:rsid w:val="007A5714"/>
    <w:pPr>
      <w:numPr>
        <w:numId w:val="9"/>
      </w:numPr>
    </w:pPr>
  </w:style>
  <w:style w:type="paragraph" w:styleId="ListBullet3">
    <w:name w:val="List Bullet 3"/>
    <w:rsid w:val="007A5714"/>
    <w:pPr>
      <w:tabs>
        <w:tab w:val="left" w:pos="926"/>
      </w:tabs>
      <w:spacing w:after="360" w:line="360" w:lineRule="auto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numbering" w:customStyle="1" w:styleId="ImportedStyle9">
    <w:name w:val="Imported Style 9"/>
    <w:rsid w:val="007A5714"/>
    <w:pPr>
      <w:numPr>
        <w:numId w:val="10"/>
      </w:numPr>
    </w:pPr>
  </w:style>
  <w:style w:type="paragraph" w:customStyle="1" w:styleId="THeadLBCalibri10">
    <w:name w:val="THeadLBCalibri10"/>
    <w:rsid w:val="007A5714"/>
    <w:pPr>
      <w:spacing w:after="160" w:line="259" w:lineRule="auto"/>
    </w:pPr>
    <w:rPr>
      <w:rFonts w:ascii="Calibri" w:hAnsi="Calibri" w:cs="Arial Unicode MS"/>
      <w:b/>
      <w:bCs/>
      <w:color w:val="000000"/>
      <w:kern w:val="0"/>
      <w:sz w:val="22"/>
      <w:szCs w:val="22"/>
      <w:u w:color="0000FF"/>
      <w:lang w:val="en-US" w:eastAsia="en-GB"/>
      <w14:ligatures w14:val="none"/>
    </w:rPr>
  </w:style>
  <w:style w:type="paragraph" w:customStyle="1" w:styleId="Tcell9calibri">
    <w:name w:val="Tcell9calibri"/>
    <w:rsid w:val="007A5714"/>
    <w:pPr>
      <w:spacing w:after="360" w:line="360" w:lineRule="auto"/>
    </w:pPr>
    <w:rPr>
      <w:rFonts w:ascii="Calibri" w:hAnsi="Calibri" w:cs="Arial Unicode MS"/>
      <w:color w:val="000000"/>
      <w:kern w:val="0"/>
      <w:sz w:val="18"/>
      <w:szCs w:val="18"/>
      <w:u w:color="000000"/>
      <w:lang w:val="en-US" w:eastAsia="en-GB"/>
      <w14:ligatures w14:val="none"/>
    </w:rPr>
  </w:style>
  <w:style w:type="paragraph" w:customStyle="1" w:styleId="TCell-calibri10">
    <w:name w:val="TCell- calibri10"/>
    <w:rsid w:val="007A5714"/>
    <w:pPr>
      <w:spacing w:after="160" w:line="259" w:lineRule="auto"/>
      <w:jc w:val="right"/>
    </w:pPr>
    <w:rPr>
      <w:rFonts w:ascii="Calibri" w:hAnsi="Calibri" w:cs="Arial Unicode MS"/>
      <w:color w:val="000000"/>
      <w:kern w:val="0"/>
      <w:sz w:val="18"/>
      <w:szCs w:val="18"/>
      <w:u w:color="000000"/>
      <w:lang w:val="en-US" w:eastAsia="en-GB"/>
      <w14:ligatures w14:val="none"/>
    </w:rPr>
  </w:style>
  <w:style w:type="numbering" w:customStyle="1" w:styleId="ImportedStyle10">
    <w:name w:val="Imported Style 10"/>
    <w:rsid w:val="007A5714"/>
    <w:pPr>
      <w:numPr>
        <w:numId w:val="11"/>
      </w:numPr>
    </w:pPr>
  </w:style>
  <w:style w:type="paragraph" w:styleId="Caption">
    <w:name w:val="caption"/>
    <w:next w:val="Body"/>
    <w:uiPriority w:val="35"/>
    <w:unhideWhenUsed/>
    <w:qFormat/>
    <w:rsid w:val="007A5714"/>
    <w:pPr>
      <w:spacing w:after="200"/>
    </w:pPr>
    <w:rPr>
      <w:i/>
      <w:iCs/>
      <w:color w:val="44546A" w:themeColor="text2"/>
      <w:kern w:val="0"/>
      <w:sz w:val="18"/>
      <w:szCs w:val="18"/>
      <w:lang w:val="en-GB" w:eastAsia="en-GB"/>
      <w14:ligatures w14:val="none"/>
    </w:rPr>
  </w:style>
  <w:style w:type="paragraph" w:customStyle="1" w:styleId="T-Footnote">
    <w:name w:val="T-Footnote"/>
    <w:rsid w:val="007A5714"/>
    <w:pPr>
      <w:spacing w:before="60" w:after="240" w:line="300" w:lineRule="exact"/>
    </w:pPr>
    <w:rPr>
      <w:rFonts w:cs="Arial Unicode MS"/>
      <w:color w:val="000000"/>
      <w:kern w:val="0"/>
      <w:sz w:val="22"/>
      <w:szCs w:val="22"/>
      <w:u w:color="000000"/>
      <w:vertAlign w:val="superscript"/>
      <w:lang w:val="en-US" w:eastAsia="en-GB"/>
      <w14:ligatures w14:val="none"/>
    </w:rPr>
  </w:style>
  <w:style w:type="numbering" w:customStyle="1" w:styleId="ImportedStyle11">
    <w:name w:val="Imported Style 11"/>
    <w:rsid w:val="007A5714"/>
    <w:pPr>
      <w:numPr>
        <w:numId w:val="12"/>
      </w:numPr>
    </w:pPr>
  </w:style>
  <w:style w:type="paragraph" w:customStyle="1" w:styleId="MeSHitembold">
    <w:name w:val="MeSH item bold"/>
    <w:rsid w:val="007A5714"/>
    <w:pPr>
      <w:spacing w:after="120" w:line="259" w:lineRule="auto"/>
    </w:pPr>
    <w:rPr>
      <w:rFonts w:cs="Arial Unicode MS"/>
      <w:b/>
      <w:bCs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customStyle="1" w:styleId="cohorttext">
    <w:name w:val="cohort text"/>
    <w:rsid w:val="007A5714"/>
    <w:pPr>
      <w:spacing w:after="120" w:line="259" w:lineRule="auto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styleId="ListBullet">
    <w:name w:val="List Bullet"/>
    <w:rsid w:val="007A5714"/>
    <w:pPr>
      <w:tabs>
        <w:tab w:val="left" w:pos="360"/>
      </w:tabs>
      <w:spacing w:after="360" w:line="360" w:lineRule="auto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numbering" w:customStyle="1" w:styleId="ImportedStyle12">
    <w:name w:val="Imported Style 12"/>
    <w:rsid w:val="007A5714"/>
    <w:pPr>
      <w:numPr>
        <w:numId w:val="13"/>
      </w:numPr>
    </w:pPr>
  </w:style>
  <w:style w:type="paragraph" w:styleId="ListBullet2">
    <w:name w:val="List Bullet 2"/>
    <w:rsid w:val="007A5714"/>
    <w:pPr>
      <w:tabs>
        <w:tab w:val="left" w:pos="643"/>
      </w:tabs>
      <w:spacing w:after="360" w:line="360" w:lineRule="auto"/>
    </w:pPr>
    <w:rPr>
      <w:rFonts w:cs="Arial Unicode MS"/>
      <w:color w:val="000000"/>
      <w:kern w:val="0"/>
      <w:sz w:val="22"/>
      <w:szCs w:val="22"/>
      <w:u w:color="000000"/>
      <w:lang w:val="en-US" w:eastAsia="en-GB"/>
      <w14:ligatures w14:val="none"/>
    </w:rPr>
  </w:style>
  <w:style w:type="numbering" w:customStyle="1" w:styleId="ImportedStyle13">
    <w:name w:val="Imported Style 13"/>
    <w:rsid w:val="007A5714"/>
    <w:pPr>
      <w:numPr>
        <w:numId w:val="14"/>
      </w:numPr>
    </w:pPr>
  </w:style>
  <w:style w:type="paragraph" w:customStyle="1" w:styleId="TCell-calibri9Centred">
    <w:name w:val="TCell - calibri9 Centred"/>
    <w:rsid w:val="007A5714"/>
    <w:pPr>
      <w:spacing w:after="160" w:line="259" w:lineRule="auto"/>
      <w:jc w:val="center"/>
    </w:pPr>
    <w:rPr>
      <w:rFonts w:ascii="Calibri" w:hAnsi="Calibri" w:cs="Arial Unicode MS"/>
      <w:color w:val="000000"/>
      <w:kern w:val="0"/>
      <w:sz w:val="18"/>
      <w:szCs w:val="18"/>
      <w:u w:color="000000"/>
      <w:lang w:val="en-US" w:eastAsia="en-GB"/>
      <w14:ligatures w14:val="none"/>
    </w:rPr>
  </w:style>
  <w:style w:type="numbering" w:customStyle="1" w:styleId="ImportedStyle14">
    <w:name w:val="Imported Style 14"/>
    <w:rsid w:val="007A5714"/>
    <w:pPr>
      <w:numPr>
        <w:numId w:val="15"/>
      </w:numPr>
    </w:pPr>
  </w:style>
  <w:style w:type="paragraph" w:styleId="Subtitle">
    <w:name w:val="Subtitle"/>
    <w:next w:val="Body"/>
    <w:link w:val="SubtitleChar"/>
    <w:uiPriority w:val="11"/>
    <w:qFormat/>
    <w:rsid w:val="007A5714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kern w:val="0"/>
      <w:sz w:val="22"/>
      <w:szCs w:val="22"/>
      <w:lang w:val="en-GB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A5714"/>
    <w:rPr>
      <w:rFonts w:eastAsiaTheme="minorEastAsia"/>
      <w:color w:val="5A5A5A" w:themeColor="text1" w:themeTint="A5"/>
      <w:spacing w:val="15"/>
      <w:kern w:val="0"/>
      <w:sz w:val="22"/>
      <w:szCs w:val="22"/>
      <w:lang w:val="en-GB" w:eastAsia="en-GB"/>
      <w14:ligatures w14:val="none"/>
    </w:rPr>
  </w:style>
  <w:style w:type="paragraph" w:customStyle="1" w:styleId="TheadCentredCalibri10">
    <w:name w:val="TheadCentredCalibri10"/>
    <w:rsid w:val="007A5714"/>
    <w:pPr>
      <w:spacing w:after="160" w:line="259" w:lineRule="auto"/>
      <w:jc w:val="center"/>
    </w:pPr>
    <w:rPr>
      <w:rFonts w:ascii="Calibri" w:hAnsi="Calibri" w:cs="Arial Unicode MS"/>
      <w:b/>
      <w:bCs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A571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714"/>
    <w:rPr>
      <w:kern w:val="0"/>
      <w:sz w:val="22"/>
      <w:szCs w:val="22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A571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14"/>
    <w:pPr>
      <w:spacing w:after="160" w:line="259" w:lineRule="auto"/>
    </w:pPr>
    <w:rPr>
      <w:rFonts w:asciiTheme="minorHAnsi" w:eastAsiaTheme="minorHAnsi" w:hAnsiTheme="minorHAnsi" w:cstheme="minorBid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14"/>
    <w:rPr>
      <w:kern w:val="0"/>
      <w:sz w:val="18"/>
      <w:szCs w:val="18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14"/>
    <w:rPr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7A571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A57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GB"/>
    </w:rPr>
  </w:style>
  <w:style w:type="paragraph" w:styleId="NormalWeb">
    <w:name w:val="Normal (Web)"/>
    <w:basedOn w:val="Normal"/>
    <w:uiPriority w:val="99"/>
    <w:unhideWhenUsed/>
    <w:rsid w:val="007A5714"/>
    <w:pPr>
      <w:spacing w:before="100" w:beforeAutospacing="1" w:after="100" w:afterAutospacing="1" w:line="259" w:lineRule="auto"/>
    </w:pPr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7A5714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A571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5714"/>
    <w:rPr>
      <w:kern w:val="0"/>
      <w:sz w:val="22"/>
      <w:szCs w:val="22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7A5714"/>
    <w:pPr>
      <w:spacing w:after="160" w:line="259" w:lineRule="auto"/>
    </w:pPr>
    <w:rPr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7A5714"/>
    <w:pPr>
      <w:tabs>
        <w:tab w:val="left" w:pos="482"/>
        <w:tab w:val="right" w:leader="dot" w:pos="8488"/>
      </w:tabs>
      <w:spacing w:before="100"/>
      <w:ind w:right="284"/>
    </w:pPr>
    <w:rPr>
      <w:rFonts w:eastAsiaTheme="minorEastAsia" w:cstheme="minorBidi"/>
      <w:b/>
      <w:noProof/>
      <w:szCs w:val="22"/>
      <w:lang w:val="en-GB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7A5714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val="en-GB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7A5714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val="en-GB" w:eastAsia="en-A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A5714"/>
    <w:pPr>
      <w:spacing w:after="120" w:line="480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A5714"/>
    <w:rPr>
      <w:kern w:val="0"/>
      <w:sz w:val="22"/>
      <w:szCs w:val="22"/>
      <w:lang w:val="en-GB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A571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A5714"/>
    <w:rPr>
      <w:kern w:val="0"/>
      <w:sz w:val="22"/>
      <w:szCs w:val="22"/>
      <w:lang w:val="en-GB" w:eastAsia="en-GB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7A5714"/>
    <w:rPr>
      <w:vertAlign w:val="superscript"/>
    </w:rPr>
  </w:style>
  <w:style w:type="paragraph" w:customStyle="1" w:styleId="p1">
    <w:name w:val="p1"/>
    <w:basedOn w:val="Normal"/>
    <w:rsid w:val="007A5714"/>
    <w:pPr>
      <w:spacing w:after="160" w:line="259" w:lineRule="auto"/>
    </w:pPr>
    <w:rPr>
      <w:rFonts w:ascii="Arial" w:eastAsiaTheme="minorHAnsi" w:hAnsi="Arial" w:cs="Arial"/>
      <w:sz w:val="18"/>
      <w:szCs w:val="18"/>
      <w:lang w:val="en-GB" w:eastAsia="en-GB"/>
    </w:rPr>
  </w:style>
  <w:style w:type="paragraph" w:customStyle="1" w:styleId="p2">
    <w:name w:val="p2"/>
    <w:basedOn w:val="Normal"/>
    <w:rsid w:val="007A5714"/>
    <w:pPr>
      <w:spacing w:after="228" w:line="259" w:lineRule="auto"/>
    </w:pPr>
    <w:rPr>
      <w:rFonts w:ascii="Arial" w:eastAsiaTheme="minorHAnsi" w:hAnsi="Arial" w:cs="Arial"/>
      <w:sz w:val="42"/>
      <w:szCs w:val="42"/>
      <w:lang w:val="en-GB" w:eastAsia="en-GB"/>
    </w:rPr>
  </w:style>
  <w:style w:type="paragraph" w:customStyle="1" w:styleId="p3">
    <w:name w:val="p3"/>
    <w:basedOn w:val="Normal"/>
    <w:rsid w:val="007A5714"/>
    <w:pPr>
      <w:spacing w:after="160" w:line="259" w:lineRule="auto"/>
    </w:pPr>
    <w:rPr>
      <w:rFonts w:ascii="Arial" w:eastAsiaTheme="minorHAnsi" w:hAnsi="Arial" w:cs="Arial"/>
      <w:sz w:val="42"/>
      <w:szCs w:val="42"/>
      <w:lang w:val="en-GB" w:eastAsia="en-GB"/>
    </w:rPr>
  </w:style>
  <w:style w:type="character" w:customStyle="1" w:styleId="apple-converted-space">
    <w:name w:val="apple-converted-space"/>
    <w:basedOn w:val="DefaultParagraphFont"/>
    <w:rsid w:val="007A5714"/>
  </w:style>
  <w:style w:type="paragraph" w:customStyle="1" w:styleId="StyleBodyPatternClearWhite">
    <w:name w:val="Style Body + Pattern: Clear (White)"/>
    <w:basedOn w:val="Body"/>
    <w:next w:val="Body"/>
    <w:rsid w:val="007A5714"/>
    <w:rPr>
      <w:shd w:val="clear" w:color="auto" w:fill="FFFFFF"/>
    </w:rPr>
  </w:style>
  <w:style w:type="paragraph" w:customStyle="1" w:styleId="StyleHeading3PatternClearWhite">
    <w:name w:val="Style Heading 3 + Pattern: Clear (White)"/>
    <w:basedOn w:val="Heading3"/>
    <w:next w:val="Normal"/>
    <w:rsid w:val="007A5714"/>
    <w:pPr>
      <w:numPr>
        <w:ilvl w:val="0"/>
        <w:numId w:val="0"/>
      </w:numPr>
    </w:pPr>
    <w:rPr>
      <w:shd w:val="clear" w:color="auto" w:fill="FFFFFF"/>
    </w:rPr>
  </w:style>
  <w:style w:type="paragraph" w:customStyle="1" w:styleId="StyleHeading5PatternClearWhite">
    <w:name w:val="Style Heading 5 + Pattern: Clear (White)"/>
    <w:basedOn w:val="Heading5"/>
    <w:rsid w:val="007A5714"/>
    <w:rPr>
      <w:sz w:val="22"/>
      <w:shd w:val="clear" w:color="auto" w:fill="FFFFFF"/>
    </w:rPr>
  </w:style>
  <w:style w:type="paragraph" w:customStyle="1" w:styleId="HeadingAppendix">
    <w:name w:val="Heading Appendix"/>
    <w:next w:val="Body"/>
    <w:rsid w:val="007A5714"/>
    <w:pPr>
      <w:spacing w:after="160" w:line="259" w:lineRule="auto"/>
    </w:pPr>
    <w:rPr>
      <w:rFonts w:ascii="Calibri" w:eastAsia="Calibri" w:hAnsi="Calibri" w:cs="Calibri"/>
      <w:b/>
      <w:bCs/>
      <w:color w:val="000000"/>
      <w:kern w:val="32"/>
      <w:sz w:val="32"/>
      <w:szCs w:val="32"/>
      <w:u w:color="000000"/>
      <w:lang w:val="en-GB" w:eastAsia="en-GB"/>
      <w14:ligatures w14:val="none"/>
    </w:rPr>
  </w:style>
  <w:style w:type="paragraph" w:customStyle="1" w:styleId="HeadingApptitle">
    <w:name w:val="Heading App title"/>
    <w:basedOn w:val="HeadingAppendix"/>
    <w:rsid w:val="007A5714"/>
    <w:rPr>
      <w:sz w:val="28"/>
    </w:rPr>
  </w:style>
  <w:style w:type="paragraph" w:customStyle="1" w:styleId="HeadingApp3">
    <w:name w:val="Heading App 3"/>
    <w:next w:val="Body"/>
    <w:rsid w:val="007A5714"/>
    <w:pPr>
      <w:framePr w:wrap="notBeside" w:vAnchor="text" w:hAnchor="text" w:y="1"/>
      <w:spacing w:before="240" w:after="120" w:line="259" w:lineRule="auto"/>
    </w:pPr>
    <w:rPr>
      <w:rFonts w:ascii="Calibri" w:eastAsia="Calibri" w:hAnsi="Calibri" w:cs="Calibri"/>
      <w:b/>
      <w:bCs/>
      <w:color w:val="000000"/>
      <w:kern w:val="0"/>
      <w:sz w:val="26"/>
      <w:szCs w:val="26"/>
      <w:u w:color="000000"/>
      <w:shd w:val="clear" w:color="auto" w:fill="FFFFFF"/>
      <w:lang w:val="en-GB" w:eastAsia="en-GB"/>
      <w14:ligatures w14:val="none"/>
    </w:rPr>
  </w:style>
  <w:style w:type="paragraph" w:customStyle="1" w:styleId="Appendcaption">
    <w:name w:val="Append caption"/>
    <w:rsid w:val="007A5714"/>
    <w:pPr>
      <w:spacing w:after="160" w:line="259" w:lineRule="auto"/>
    </w:pPr>
    <w:rPr>
      <w:rFonts w:ascii="Calibri" w:hAnsi="Calibri" w:cs="Arial Unicode MS"/>
      <w:b/>
      <w:bCs/>
      <w:color w:val="000000"/>
      <w:kern w:val="0"/>
      <w:sz w:val="22"/>
      <w:szCs w:val="22"/>
      <w:u w:color="000000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A5714"/>
    <w:pPr>
      <w:tabs>
        <w:tab w:val="center" w:pos="4513"/>
        <w:tab w:val="right" w:pos="9026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A5714"/>
    <w:rPr>
      <w:kern w:val="0"/>
      <w:sz w:val="22"/>
      <w:szCs w:val="22"/>
      <w:lang w:val="en-GB" w:eastAsia="en-GB"/>
      <w14:ligatures w14:val="none"/>
    </w:rPr>
  </w:style>
  <w:style w:type="paragraph" w:styleId="ListBullet4">
    <w:name w:val="List Bullet 4"/>
    <w:basedOn w:val="Normal"/>
    <w:uiPriority w:val="99"/>
    <w:unhideWhenUsed/>
    <w:rsid w:val="007A5714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</w:style>
  <w:style w:type="paragraph" w:customStyle="1" w:styleId="StyleHeading4PatternClearWhite">
    <w:name w:val="Style Heading 4 + Pattern: Clear (White)"/>
    <w:basedOn w:val="Heading4"/>
    <w:rsid w:val="007A5714"/>
    <w:pPr>
      <w:numPr>
        <w:ilvl w:val="0"/>
        <w:numId w:val="0"/>
      </w:numPr>
      <w:ind w:left="1021" w:hanging="1021"/>
    </w:pPr>
    <w:rPr>
      <w:shd w:val="clear" w:color="auto" w:fill="FFFFFF"/>
    </w:rPr>
  </w:style>
  <w:style w:type="paragraph" w:customStyle="1" w:styleId="Appnumberlist">
    <w:name w:val="Appnumberlist"/>
    <w:basedOn w:val="Appendcaption"/>
    <w:rsid w:val="007A5714"/>
  </w:style>
  <w:style w:type="paragraph" w:styleId="NoSpacing">
    <w:name w:val="No Spacing"/>
    <w:uiPriority w:val="1"/>
    <w:qFormat/>
    <w:rsid w:val="007A5714"/>
    <w:rPr>
      <w:kern w:val="0"/>
      <w:sz w:val="22"/>
      <w:szCs w:val="22"/>
      <w:lang w:val="en-GB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A571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A5714"/>
    <w:rPr>
      <w:color w:val="605E5C"/>
      <w:shd w:val="clear" w:color="auto" w:fill="E1DFDD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7A5714"/>
    <w:rPr>
      <w:rFonts w:ascii="Times New Roman" w:eastAsia="Times New Roman" w:hAnsi="Times New Roman"/>
      <w:color w:val="000000"/>
      <w:kern w:val="0"/>
      <w:szCs w:val="22"/>
      <w:u w:color="000000"/>
      <w:lang w:val="en-US" w:eastAsia="en-GB"/>
      <w14:ligatures w14:val="none"/>
    </w:rPr>
  </w:style>
  <w:style w:type="paragraph" w:customStyle="1" w:styleId="CEListNum">
    <w:name w:val="CE List Num"/>
    <w:basedOn w:val="ListParagraph"/>
    <w:qFormat/>
    <w:rsid w:val="007A5714"/>
    <w:pPr>
      <w:numPr>
        <w:numId w:val="16"/>
      </w:numPr>
      <w:spacing w:before="240" w:after="24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CEListDot">
    <w:name w:val="CE List Dot"/>
    <w:basedOn w:val="ListParagraph"/>
    <w:qFormat/>
    <w:rsid w:val="007A5714"/>
    <w:pPr>
      <w:numPr>
        <w:numId w:val="17"/>
      </w:numPr>
      <w:spacing w:before="240" w:after="240" w:line="360" w:lineRule="auto"/>
      <w:ind w:left="714" w:hanging="357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CETitle">
    <w:name w:val="CE Title"/>
    <w:basedOn w:val="Normal"/>
    <w:link w:val="CETitleChar"/>
    <w:qFormat/>
    <w:rsid w:val="007A5714"/>
    <w:pPr>
      <w:keepNext/>
      <w:spacing w:before="240" w:after="240" w:line="360" w:lineRule="auto"/>
      <w:jc w:val="center"/>
    </w:pPr>
    <w:rPr>
      <w:rFonts w:eastAsiaTheme="minorHAnsi"/>
      <w:b/>
      <w:color w:val="000000" w:themeColor="text1"/>
      <w:lang w:val="en-GB" w:eastAsia="en-GB"/>
    </w:rPr>
  </w:style>
  <w:style w:type="character" w:customStyle="1" w:styleId="CETitleChar">
    <w:name w:val="CE Title Char"/>
    <w:basedOn w:val="DefaultParagraphFont"/>
    <w:link w:val="CETitle"/>
    <w:rsid w:val="007A5714"/>
    <w:rPr>
      <w:rFonts w:ascii="Times New Roman" w:hAnsi="Times New Roman" w:cs="Times New Roman"/>
      <w:b/>
      <w:color w:val="000000" w:themeColor="text1"/>
      <w:kern w:val="0"/>
      <w:lang w:val="en-GB" w:eastAsia="en-GB"/>
      <w14:ligatures w14:val="none"/>
    </w:rPr>
  </w:style>
  <w:style w:type="paragraph" w:customStyle="1" w:styleId="CEBody">
    <w:name w:val="CE Body"/>
    <w:basedOn w:val="Normal"/>
    <w:link w:val="CEBodyChar"/>
    <w:qFormat/>
    <w:rsid w:val="007A5714"/>
    <w:pPr>
      <w:spacing w:before="240" w:after="240" w:line="360" w:lineRule="auto"/>
      <w:jc w:val="both"/>
    </w:pPr>
    <w:rPr>
      <w:rFonts w:eastAsiaTheme="minorHAnsi"/>
      <w:lang w:val="en-GB" w:eastAsia="en-GB"/>
    </w:rPr>
  </w:style>
  <w:style w:type="character" w:customStyle="1" w:styleId="CEBodyChar">
    <w:name w:val="CE Body Char"/>
    <w:basedOn w:val="DefaultParagraphFont"/>
    <w:link w:val="CEBody"/>
    <w:rsid w:val="007A5714"/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CEQ">
    <w:name w:val="CE Q"/>
    <w:basedOn w:val="Normal"/>
    <w:link w:val="CEQChar"/>
    <w:qFormat/>
    <w:rsid w:val="007A5714"/>
    <w:pPr>
      <w:spacing w:before="240" w:after="360"/>
      <w:ind w:left="454" w:right="454"/>
      <w:jc w:val="both"/>
    </w:pPr>
    <w:rPr>
      <w:rFonts w:eastAsiaTheme="minorHAnsi"/>
      <w:color w:val="000000" w:themeColor="text1"/>
      <w:lang w:val="en-GB" w:eastAsia="en-GB"/>
    </w:rPr>
  </w:style>
  <w:style w:type="character" w:customStyle="1" w:styleId="CEQChar">
    <w:name w:val="CE Q Char"/>
    <w:basedOn w:val="DefaultParagraphFont"/>
    <w:link w:val="CEQ"/>
    <w:rsid w:val="007A5714"/>
    <w:rPr>
      <w:rFonts w:ascii="Times New Roman" w:hAnsi="Times New Roman" w:cs="Times New Roman"/>
      <w:color w:val="000000" w:themeColor="text1"/>
      <w:kern w:val="0"/>
      <w:lang w:val="en-GB" w:eastAsia="en-GB"/>
      <w14:ligatures w14:val="none"/>
    </w:rPr>
  </w:style>
  <w:style w:type="paragraph" w:customStyle="1" w:styleId="CEQI">
    <w:name w:val="CE Q I"/>
    <w:basedOn w:val="Normal"/>
    <w:link w:val="CEQIChar"/>
    <w:qFormat/>
    <w:rsid w:val="007A5714"/>
    <w:pPr>
      <w:spacing w:before="240" w:after="360"/>
      <w:ind w:left="454" w:right="454"/>
      <w:jc w:val="both"/>
    </w:pPr>
    <w:rPr>
      <w:rFonts w:eastAsiaTheme="minorHAnsi"/>
      <w:i/>
      <w:color w:val="000000" w:themeColor="text1"/>
      <w:lang w:val="en-GB" w:eastAsia="en-GB"/>
    </w:rPr>
  </w:style>
  <w:style w:type="character" w:customStyle="1" w:styleId="CEQIChar">
    <w:name w:val="CE Q I Char"/>
    <w:basedOn w:val="DefaultParagraphFont"/>
    <w:link w:val="CEQI"/>
    <w:rsid w:val="007A5714"/>
    <w:rPr>
      <w:rFonts w:ascii="Times New Roman" w:hAnsi="Times New Roman" w:cs="Times New Roman"/>
      <w:i/>
      <w:color w:val="000000" w:themeColor="text1"/>
      <w:kern w:val="0"/>
      <w:lang w:val="en-GB" w:eastAsia="en-GB"/>
      <w14:ligatures w14:val="none"/>
    </w:rPr>
  </w:style>
  <w:style w:type="paragraph" w:customStyle="1" w:styleId="CEFnt">
    <w:name w:val="CE Fnt"/>
    <w:basedOn w:val="Normal"/>
    <w:link w:val="CEFntChar"/>
    <w:qFormat/>
    <w:rsid w:val="007A5714"/>
    <w:pPr>
      <w:spacing w:before="120" w:after="120"/>
      <w:jc w:val="both"/>
    </w:pPr>
    <w:rPr>
      <w:rFonts w:eastAsiaTheme="minorHAnsi"/>
      <w:sz w:val="21"/>
      <w:szCs w:val="21"/>
      <w:lang w:val="en-GB" w:eastAsia="en-GB"/>
    </w:rPr>
  </w:style>
  <w:style w:type="character" w:customStyle="1" w:styleId="CEFntChar">
    <w:name w:val="CE Fnt Char"/>
    <w:basedOn w:val="DefaultParagraphFont"/>
    <w:link w:val="CEFnt"/>
    <w:rsid w:val="007A5714"/>
    <w:rPr>
      <w:rFonts w:ascii="Times New Roman" w:hAnsi="Times New Roman" w:cs="Times New Roman"/>
      <w:kern w:val="0"/>
      <w:sz w:val="21"/>
      <w:szCs w:val="21"/>
      <w:lang w:val="en-GB" w:eastAsia="en-GB"/>
      <w14:ligatures w14:val="none"/>
    </w:rPr>
  </w:style>
  <w:style w:type="paragraph" w:customStyle="1" w:styleId="CEFigNote">
    <w:name w:val="CE Fig Note"/>
    <w:basedOn w:val="Normal"/>
    <w:link w:val="CEFigNoteChar"/>
    <w:qFormat/>
    <w:rsid w:val="007A5714"/>
    <w:pPr>
      <w:spacing w:before="120" w:after="360"/>
      <w:contextualSpacing/>
      <w:jc w:val="both"/>
    </w:pPr>
    <w:rPr>
      <w:rFonts w:eastAsiaTheme="minorHAnsi"/>
      <w:color w:val="000000" w:themeColor="text1"/>
      <w:sz w:val="21"/>
      <w:szCs w:val="21"/>
      <w:lang w:val="en-GB" w:eastAsia="en-GB"/>
    </w:rPr>
  </w:style>
  <w:style w:type="character" w:customStyle="1" w:styleId="CEFigNoteChar">
    <w:name w:val="CE Fig Note Char"/>
    <w:basedOn w:val="DefaultParagraphFont"/>
    <w:link w:val="CEFigNote"/>
    <w:rsid w:val="007A5714"/>
    <w:rPr>
      <w:rFonts w:ascii="Times New Roman" w:hAnsi="Times New Roman" w:cs="Times New Roman"/>
      <w:color w:val="000000" w:themeColor="text1"/>
      <w:kern w:val="0"/>
      <w:sz w:val="21"/>
      <w:szCs w:val="21"/>
      <w:lang w:val="en-GB" w:eastAsia="en-GB"/>
      <w14:ligatures w14:val="none"/>
    </w:rPr>
  </w:style>
  <w:style w:type="paragraph" w:customStyle="1" w:styleId="CEFigText">
    <w:name w:val="CE Fig Text"/>
    <w:basedOn w:val="Normal"/>
    <w:link w:val="CEFigTextChar"/>
    <w:qFormat/>
    <w:rsid w:val="007A5714"/>
    <w:rPr>
      <w:rFonts w:ascii="Arial" w:eastAsiaTheme="minorEastAsia" w:hAnsi="Arial" w:cs="Arial"/>
      <w:sz w:val="22"/>
      <w:szCs w:val="22"/>
      <w:lang w:val="en-GB" w:eastAsia="en-GB"/>
    </w:rPr>
  </w:style>
  <w:style w:type="character" w:customStyle="1" w:styleId="CEFigTextChar">
    <w:name w:val="CE Fig Text Char"/>
    <w:basedOn w:val="DefaultParagraphFont"/>
    <w:link w:val="CEFigText"/>
    <w:rsid w:val="007A5714"/>
    <w:rPr>
      <w:rFonts w:ascii="Arial" w:eastAsiaTheme="minorEastAsia" w:hAnsi="Arial" w:cs="Arial"/>
      <w:kern w:val="0"/>
      <w:sz w:val="22"/>
      <w:szCs w:val="22"/>
      <w:lang w:val="en-GB" w:eastAsia="en-GB"/>
      <w14:ligatures w14:val="none"/>
    </w:rPr>
  </w:style>
  <w:style w:type="paragraph" w:customStyle="1" w:styleId="CEFigImage">
    <w:name w:val="CE Fig Image"/>
    <w:basedOn w:val="Normal"/>
    <w:link w:val="CEFigImageChar"/>
    <w:qFormat/>
    <w:rsid w:val="007A5714"/>
    <w:pPr>
      <w:keepNext/>
      <w:spacing w:line="360" w:lineRule="auto"/>
      <w:jc w:val="center"/>
    </w:pPr>
    <w:rPr>
      <w:color w:val="000000" w:themeColor="text1"/>
      <w:lang w:val="en-GB" w:eastAsia="en-GB"/>
    </w:rPr>
  </w:style>
  <w:style w:type="character" w:customStyle="1" w:styleId="CEFigImageChar">
    <w:name w:val="CE Fig Image Char"/>
    <w:basedOn w:val="DefaultParagraphFont"/>
    <w:link w:val="CEFigImage"/>
    <w:rsid w:val="007A5714"/>
    <w:rPr>
      <w:rFonts w:ascii="Times New Roman" w:eastAsia="Times New Roman" w:hAnsi="Times New Roman" w:cs="Times New Roman"/>
      <w:color w:val="000000" w:themeColor="text1"/>
      <w:kern w:val="0"/>
      <w:lang w:val="en-GB" w:eastAsia="en-GB"/>
      <w14:ligatures w14:val="none"/>
    </w:rPr>
  </w:style>
  <w:style w:type="paragraph" w:customStyle="1" w:styleId="CEFigH">
    <w:name w:val="CE Fig H"/>
    <w:basedOn w:val="Normal"/>
    <w:link w:val="CEFigHChar"/>
    <w:qFormat/>
    <w:rsid w:val="007A5714"/>
    <w:pPr>
      <w:spacing w:line="360" w:lineRule="auto"/>
      <w:jc w:val="center"/>
    </w:pPr>
    <w:rPr>
      <w:rFonts w:eastAsiaTheme="minorHAnsi"/>
      <w:b/>
      <w:lang w:val="en-GB" w:eastAsia="en-GB"/>
    </w:rPr>
  </w:style>
  <w:style w:type="character" w:customStyle="1" w:styleId="CEFigHChar">
    <w:name w:val="CE Fig H Char"/>
    <w:basedOn w:val="DefaultParagraphFont"/>
    <w:link w:val="CEFigH"/>
    <w:rsid w:val="007A5714"/>
    <w:rPr>
      <w:rFonts w:ascii="Times New Roman" w:hAnsi="Times New Roman" w:cs="Times New Roman"/>
      <w:b/>
      <w:kern w:val="0"/>
      <w:lang w:val="en-GB" w:eastAsia="en-GB"/>
      <w14:ligatures w14:val="none"/>
    </w:rPr>
  </w:style>
  <w:style w:type="paragraph" w:customStyle="1" w:styleId="CETabH">
    <w:name w:val="CE Tab H"/>
    <w:basedOn w:val="Normal"/>
    <w:link w:val="CETabHChar"/>
    <w:qFormat/>
    <w:rsid w:val="007A5714"/>
    <w:pPr>
      <w:keepNext/>
      <w:spacing w:before="240" w:line="360" w:lineRule="auto"/>
      <w:jc w:val="center"/>
    </w:pPr>
    <w:rPr>
      <w:rFonts w:eastAsiaTheme="minorHAnsi"/>
      <w:b/>
      <w:color w:val="000000" w:themeColor="text1"/>
      <w:lang w:val="en-GB" w:eastAsia="en-GB"/>
    </w:rPr>
  </w:style>
  <w:style w:type="character" w:customStyle="1" w:styleId="CETabHChar">
    <w:name w:val="CE Tab H Char"/>
    <w:basedOn w:val="DefaultParagraphFont"/>
    <w:link w:val="CETabH"/>
    <w:rsid w:val="007A5714"/>
    <w:rPr>
      <w:rFonts w:ascii="Times New Roman" w:hAnsi="Times New Roman" w:cs="Times New Roman"/>
      <w:b/>
      <w:color w:val="000000" w:themeColor="text1"/>
      <w:kern w:val="0"/>
      <w:lang w:val="en-GB" w:eastAsia="en-GB"/>
      <w14:ligatures w14:val="none"/>
    </w:rPr>
  </w:style>
  <w:style w:type="paragraph" w:customStyle="1" w:styleId="CETabText">
    <w:name w:val="CE Tab Text"/>
    <w:basedOn w:val="Normal"/>
    <w:link w:val="CETabTextChar"/>
    <w:qFormat/>
    <w:rsid w:val="007A5714"/>
    <w:pPr>
      <w:tabs>
        <w:tab w:val="decimal" w:pos="1050"/>
      </w:tabs>
      <w:spacing w:line="360" w:lineRule="auto"/>
    </w:pPr>
    <w:rPr>
      <w:rFonts w:eastAsiaTheme="minorEastAsia"/>
      <w:color w:val="000000" w:themeColor="text1"/>
      <w:sz w:val="22"/>
      <w:szCs w:val="22"/>
      <w:lang w:val="en-GB" w:eastAsia="en-GB"/>
    </w:rPr>
  </w:style>
  <w:style w:type="character" w:customStyle="1" w:styleId="CETabTextChar">
    <w:name w:val="CE Tab Text Char"/>
    <w:basedOn w:val="DefaultParagraphFont"/>
    <w:link w:val="CETabText"/>
    <w:rsid w:val="007A5714"/>
    <w:rPr>
      <w:rFonts w:ascii="Times New Roman" w:eastAsiaTheme="minorEastAsia" w:hAnsi="Times New Roman" w:cs="Times New Roman"/>
      <w:color w:val="000000" w:themeColor="text1"/>
      <w:kern w:val="0"/>
      <w:sz w:val="22"/>
      <w:szCs w:val="22"/>
      <w:lang w:val="en-GB" w:eastAsia="en-GB"/>
      <w14:ligatures w14:val="none"/>
    </w:rPr>
  </w:style>
  <w:style w:type="paragraph" w:customStyle="1" w:styleId="CETabNote">
    <w:name w:val="CE Tab Note"/>
    <w:link w:val="CETabNoteChar"/>
    <w:qFormat/>
    <w:rsid w:val="007A5714"/>
    <w:pPr>
      <w:spacing w:before="60" w:after="360"/>
      <w:contextualSpacing/>
      <w:jc w:val="both"/>
    </w:pPr>
    <w:rPr>
      <w:rFonts w:ascii="Times New Roman" w:hAnsi="Times New Roman" w:cs="Times New Roman"/>
      <w:color w:val="000000" w:themeColor="text1"/>
      <w:kern w:val="0"/>
      <w:sz w:val="20"/>
      <w:szCs w:val="21"/>
      <w:lang w:val="en-GB" w:eastAsia="en-GB"/>
      <w14:ligatures w14:val="none"/>
    </w:rPr>
  </w:style>
  <w:style w:type="character" w:customStyle="1" w:styleId="CETabNoteChar">
    <w:name w:val="CE Tab Note Char"/>
    <w:basedOn w:val="DefaultParagraphFont"/>
    <w:link w:val="CETabNote"/>
    <w:rsid w:val="007A5714"/>
    <w:rPr>
      <w:rFonts w:ascii="Times New Roman" w:hAnsi="Times New Roman" w:cs="Times New Roman"/>
      <w:color w:val="000000" w:themeColor="text1"/>
      <w:kern w:val="0"/>
      <w:sz w:val="20"/>
      <w:szCs w:val="21"/>
      <w:lang w:val="en-GB" w:eastAsia="en-GB"/>
      <w14:ligatures w14:val="none"/>
    </w:rPr>
  </w:style>
  <w:style w:type="paragraph" w:customStyle="1" w:styleId="CEH1NoNum">
    <w:name w:val="CE H1 No Num"/>
    <w:basedOn w:val="Heading1"/>
    <w:link w:val="CEH1NoNumChar"/>
    <w:qFormat/>
    <w:rsid w:val="007A5714"/>
    <w:pPr>
      <w:numPr>
        <w:numId w:val="0"/>
      </w:numPr>
    </w:pPr>
    <w:rPr>
      <w:rFonts w:cs="Times New Roman"/>
    </w:rPr>
  </w:style>
  <w:style w:type="character" w:customStyle="1" w:styleId="CEH1NoNumChar">
    <w:name w:val="CE H1 No Num Char"/>
    <w:basedOn w:val="Heading1Char"/>
    <w:link w:val="CEH1NoNum"/>
    <w:rsid w:val="007A5714"/>
    <w:rPr>
      <w:rFonts w:ascii="Times New Roman" w:hAnsi="Times New Roman" w:cs="Times New Roman"/>
      <w:b/>
      <w:color w:val="000000" w:themeColor="text1"/>
      <w:kern w:val="0"/>
      <w:sz w:val="32"/>
      <w:lang w:val="en-GB" w:eastAsia="en-GB"/>
      <w14:ligatures w14:val="none"/>
    </w:rPr>
  </w:style>
  <w:style w:type="paragraph" w:customStyle="1" w:styleId="CEH2NoNum">
    <w:name w:val="CE H2 No Num"/>
    <w:basedOn w:val="Normal"/>
    <w:link w:val="CEH2NoNumChar"/>
    <w:qFormat/>
    <w:rsid w:val="007A5714"/>
    <w:pPr>
      <w:spacing w:before="240" w:after="240" w:line="360" w:lineRule="auto"/>
    </w:pPr>
    <w:rPr>
      <w:rFonts w:eastAsiaTheme="minorHAnsi"/>
      <w:b/>
      <w:sz w:val="28"/>
      <w:szCs w:val="28"/>
      <w:lang w:val="en-GB" w:eastAsia="en-GB"/>
    </w:rPr>
  </w:style>
  <w:style w:type="character" w:customStyle="1" w:styleId="CEH2NoNumChar">
    <w:name w:val="CE H2 No Num Char"/>
    <w:basedOn w:val="DefaultParagraphFont"/>
    <w:link w:val="CEH2NoNum"/>
    <w:rsid w:val="007A5714"/>
    <w:rPr>
      <w:rFonts w:ascii="Times New Roman" w:hAnsi="Times New Roman" w:cs="Times New Roman"/>
      <w:b/>
      <w:kern w:val="0"/>
      <w:sz w:val="28"/>
      <w:szCs w:val="28"/>
      <w:lang w:val="en-GB" w:eastAsia="en-GB"/>
      <w14:ligatures w14:val="none"/>
    </w:rPr>
  </w:style>
  <w:style w:type="paragraph" w:customStyle="1" w:styleId="CEH3NoNum">
    <w:name w:val="CE H3 No Num"/>
    <w:basedOn w:val="Normal"/>
    <w:link w:val="CEH3NoNumChar"/>
    <w:qFormat/>
    <w:rsid w:val="007A5714"/>
    <w:pPr>
      <w:spacing w:before="240" w:after="240" w:line="360" w:lineRule="auto"/>
    </w:pPr>
    <w:rPr>
      <w:rFonts w:eastAsiaTheme="minorHAnsi"/>
      <w:b/>
      <w:szCs w:val="28"/>
      <w:lang w:val="en-GB" w:eastAsia="en-GB"/>
    </w:rPr>
  </w:style>
  <w:style w:type="character" w:customStyle="1" w:styleId="CEH3NoNumChar">
    <w:name w:val="CE H3 No Num Char"/>
    <w:basedOn w:val="DefaultParagraphFont"/>
    <w:link w:val="CEH3NoNum"/>
    <w:rsid w:val="007A5714"/>
    <w:rPr>
      <w:rFonts w:ascii="Times New Roman" w:hAnsi="Times New Roman" w:cs="Times New Roman"/>
      <w:b/>
      <w:kern w:val="0"/>
      <w:szCs w:val="28"/>
      <w:lang w:val="en-GB" w:eastAsia="en-GB"/>
      <w14:ligatures w14:val="none"/>
    </w:rPr>
  </w:style>
  <w:style w:type="paragraph" w:customStyle="1" w:styleId="CEBodynarrow">
    <w:name w:val="CE Body narrow"/>
    <w:basedOn w:val="CEBody"/>
    <w:qFormat/>
    <w:rsid w:val="007A5714"/>
    <w:pPr>
      <w:spacing w:before="120"/>
      <w:contextualSpacing/>
    </w:pPr>
    <w:rPr>
      <w:lang w:val="en-AU"/>
    </w:rPr>
  </w:style>
  <w:style w:type="paragraph" w:customStyle="1" w:styleId="CEPrepagesH3">
    <w:name w:val="CE Prepages H3"/>
    <w:basedOn w:val="CEH3NoNum"/>
    <w:qFormat/>
    <w:rsid w:val="007A5714"/>
    <w:pPr>
      <w:keepNext/>
      <w:spacing w:after="0"/>
    </w:pPr>
    <w:rPr>
      <w:shd w:val="clear" w:color="auto" w:fill="FFFFFF"/>
      <w:lang w:val="en-AU"/>
    </w:rPr>
  </w:style>
  <w:style w:type="paragraph" w:customStyle="1" w:styleId="CEBodygrey">
    <w:name w:val="CE Body grey"/>
    <w:basedOn w:val="Subtitle"/>
    <w:qFormat/>
    <w:rsid w:val="007A5714"/>
    <w:rPr>
      <w:rFonts w:ascii="Times New Roman" w:hAnsi="Times New Roman" w:cs="Times New Roman"/>
      <w:sz w:val="24"/>
      <w:szCs w:val="24"/>
      <w:shd w:val="clear" w:color="auto" w:fill="FFFFFF"/>
      <w:lang w:val="en-AU"/>
    </w:rPr>
  </w:style>
  <w:style w:type="paragraph" w:customStyle="1" w:styleId="CEEqnH">
    <w:name w:val="CE Eqn H"/>
    <w:basedOn w:val="CEFigH"/>
    <w:qFormat/>
    <w:rsid w:val="007A5714"/>
    <w:pPr>
      <w:keepNext/>
      <w:jc w:val="left"/>
    </w:pPr>
    <w:rPr>
      <w:shd w:val="clear" w:color="auto" w:fill="FFFFFF"/>
      <w:lang w:val="en-AU"/>
    </w:rPr>
  </w:style>
  <w:style w:type="paragraph" w:customStyle="1" w:styleId="CERefsNoList">
    <w:name w:val="CE Refs No List"/>
    <w:basedOn w:val="Normal"/>
    <w:qFormat/>
    <w:rsid w:val="007A5714"/>
    <w:pPr>
      <w:tabs>
        <w:tab w:val="left" w:pos="1200"/>
      </w:tabs>
      <w:autoSpaceDE w:val="0"/>
      <w:autoSpaceDN w:val="0"/>
      <w:adjustRightInd w:val="0"/>
      <w:spacing w:after="160" w:line="259" w:lineRule="auto"/>
      <w:ind w:left="794" w:hanging="794"/>
    </w:pPr>
    <w:rPr>
      <w:rFonts w:eastAsiaTheme="minorHAnsi" w:cstheme="minorBidi"/>
      <w:sz w:val="22"/>
      <w:szCs w:val="22"/>
      <w:lang w:eastAsia="en-GB"/>
    </w:rPr>
  </w:style>
  <w:style w:type="paragraph" w:customStyle="1" w:styleId="CEAppendicesH1">
    <w:name w:val="CE Appendices H1"/>
    <w:basedOn w:val="CEH1NoNum"/>
    <w:qFormat/>
    <w:rsid w:val="007A5714"/>
    <w:rPr>
      <w:lang w:val="en-AU"/>
    </w:rPr>
  </w:style>
  <w:style w:type="paragraph" w:customStyle="1" w:styleId="CEAppenH2">
    <w:name w:val="CE Appen H2"/>
    <w:basedOn w:val="CEH2NoNum"/>
    <w:qFormat/>
    <w:rsid w:val="007A5714"/>
    <w:pPr>
      <w:spacing w:after="120"/>
    </w:pPr>
    <w:rPr>
      <w:sz w:val="24"/>
      <w:lang w:val="en-AU"/>
    </w:rPr>
  </w:style>
  <w:style w:type="character" w:customStyle="1" w:styleId="bkciteavail">
    <w:name w:val="bk_cite_avail"/>
    <w:basedOn w:val="DefaultParagraphFont"/>
    <w:rsid w:val="007A5714"/>
  </w:style>
  <w:style w:type="character" w:styleId="PageNumber">
    <w:name w:val="page number"/>
    <w:basedOn w:val="DefaultParagraphFont"/>
    <w:uiPriority w:val="99"/>
    <w:semiHidden/>
    <w:unhideWhenUsed/>
    <w:rsid w:val="007A5714"/>
  </w:style>
  <w:style w:type="paragraph" w:customStyle="1" w:styleId="EndNoteBibliographyTitle">
    <w:name w:val="EndNote Bibliography Title"/>
    <w:basedOn w:val="Normal"/>
    <w:link w:val="EndNoteBibliographyTitleChar"/>
    <w:rsid w:val="00B147C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CEBodyChar"/>
    <w:link w:val="EndNoteBibliographyTitle"/>
    <w:rsid w:val="00B147C0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147C0"/>
    <w:rPr>
      <w:lang w:val="en-US"/>
    </w:rPr>
  </w:style>
  <w:style w:type="character" w:customStyle="1" w:styleId="EndNoteBibliographyChar">
    <w:name w:val="EndNote Bibliography Char"/>
    <w:basedOn w:val="CEBodyChar"/>
    <w:link w:val="EndNoteBibliography"/>
    <w:rsid w:val="00B147C0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UnresolvedMention">
    <w:name w:val="Unresolved Mention"/>
    <w:basedOn w:val="DefaultParagraphFont"/>
    <w:uiPriority w:val="99"/>
    <w:rsid w:val="002941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7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82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ildrens.health.qld.gov.au/__data/assets/pdf_file/0035/174968/hh-audiology-protocol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books/NBK538285/#:~:text=Mild%20hearing%20loss%20corresponds%20t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deafchildrenaustralia.org.au/wp-content/uploads/2021/06/degrees-hearing-los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977E00-F1D4-4644-840F-8654624E6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chneider-Futschik</dc:creator>
  <cp:keywords/>
  <dc:description/>
  <cp:lastModifiedBy>Elena Schneider-Futschik</cp:lastModifiedBy>
  <cp:revision>6</cp:revision>
  <cp:lastPrinted>2024-11-26T02:16:00Z</cp:lastPrinted>
  <dcterms:created xsi:type="dcterms:W3CDTF">2024-12-17T09:43:00Z</dcterms:created>
  <dcterms:modified xsi:type="dcterms:W3CDTF">2024-12-17T09:52:00Z</dcterms:modified>
</cp:coreProperties>
</file>